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1099B" w14:textId="77777777" w:rsidR="00F45061" w:rsidRDefault="0040726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Table S1</w:t>
      </w:r>
      <w:r>
        <w:rPr>
          <w:rFonts w:ascii="Times New Roman" w:hAnsi="Times New Roman" w:cs="Times New Roman"/>
          <w:sz w:val="22"/>
          <w:szCs w:val="22"/>
        </w:rPr>
        <w:t xml:space="preserve"> The age-standardized rates for YLDs, YLLs and DALYs of Down syndrome in 2019 and their temporal trends from 2010 to 2019 at country and territory level </w:t>
      </w:r>
    </w:p>
    <w:tbl>
      <w:tblPr>
        <w:tblpPr w:leftFromText="180" w:rightFromText="180" w:vertAnchor="text" w:horzAnchor="page" w:tblpX="604" w:tblpY="469"/>
        <w:tblOverlap w:val="never"/>
        <w:tblW w:w="16039" w:type="dxa"/>
        <w:tblLayout w:type="fixed"/>
        <w:tblLook w:val="04A0" w:firstRow="1" w:lastRow="0" w:firstColumn="1" w:lastColumn="0" w:noHBand="0" w:noVBand="1"/>
      </w:tblPr>
      <w:tblGrid>
        <w:gridCol w:w="2239"/>
        <w:gridCol w:w="1560"/>
        <w:gridCol w:w="1275"/>
        <w:gridCol w:w="1526"/>
        <w:gridCol w:w="240"/>
        <w:gridCol w:w="1710"/>
        <w:gridCol w:w="1324"/>
        <w:gridCol w:w="1500"/>
        <w:gridCol w:w="240"/>
        <w:gridCol w:w="1530"/>
        <w:gridCol w:w="1305"/>
        <w:gridCol w:w="1590"/>
      </w:tblGrid>
      <w:tr w:rsidR="00F45061" w14:paraId="2A16428C" w14:textId="77777777">
        <w:trPr>
          <w:trHeight w:val="270"/>
        </w:trPr>
        <w:tc>
          <w:tcPr>
            <w:tcW w:w="22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4C5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untry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d territor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y</w:t>
            </w:r>
          </w:p>
        </w:tc>
        <w:tc>
          <w:tcPr>
            <w:tcW w:w="4361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CF4E98" w14:textId="77777777" w:rsidR="00F45061" w:rsidRDefault="0040726A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YLDs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DE68" w14:textId="77777777" w:rsidR="00F45061" w:rsidRDefault="00F45061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534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8F16AC" w14:textId="77777777" w:rsidR="00F45061" w:rsidRDefault="0040726A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YLLs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84A1" w14:textId="77777777" w:rsidR="00F45061" w:rsidRDefault="00F45061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25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9DB42F" w14:textId="77777777" w:rsidR="00F45061" w:rsidRDefault="0040726A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LYs</w:t>
            </w:r>
          </w:p>
        </w:tc>
      </w:tr>
      <w:tr w:rsidR="00F45061" w14:paraId="02A10B47" w14:textId="77777777">
        <w:trPr>
          <w:trHeight w:val="270"/>
        </w:trPr>
        <w:tc>
          <w:tcPr>
            <w:tcW w:w="22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3C40F" w14:textId="77777777" w:rsidR="00F45061" w:rsidRDefault="00F4506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4D1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SR per 100,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41F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  <w:t>Change between 2010 and 2019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0A04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AP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29D71" w14:textId="77777777" w:rsidR="00F45061" w:rsidRDefault="00F4506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A80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ASR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er 100,0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11C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  <w:t>Change between 2010 and 201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740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APC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53B5" w14:textId="77777777" w:rsidR="00F45061" w:rsidRDefault="00F4506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A2A1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SR per 100,0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D87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  <w:t>Change between 2010 and 20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A3F7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APC</w:t>
            </w:r>
          </w:p>
        </w:tc>
      </w:tr>
      <w:tr w:rsidR="00F45061" w14:paraId="0038D33E" w14:textId="77777777">
        <w:trPr>
          <w:trHeight w:val="289"/>
        </w:trPr>
        <w:tc>
          <w:tcPr>
            <w:tcW w:w="22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A56DD" w14:textId="77777777" w:rsidR="00F45061" w:rsidRDefault="00F4506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65B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(95% UI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D01A04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DACB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(95% CI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8A14F" w14:textId="77777777" w:rsidR="00F45061" w:rsidRDefault="00F4506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149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(95% UI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9FA3D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E72B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(95% CI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637BA5" w14:textId="77777777" w:rsidR="00F45061" w:rsidRDefault="00F45061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8B466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(95% UI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17BE1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E57EA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.(95% CI)</w:t>
            </w:r>
          </w:p>
        </w:tc>
      </w:tr>
      <w:tr w:rsidR="00F45061" w14:paraId="32BAD293" w14:textId="77777777">
        <w:trPr>
          <w:trHeight w:val="285"/>
        </w:trPr>
        <w:tc>
          <w:tcPr>
            <w:tcW w:w="2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ADB1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ghanistan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33A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1(1.51–4.43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B239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(0.03–0.45)</w:t>
            </w:r>
          </w:p>
        </w:tc>
        <w:tc>
          <w:tcPr>
            <w:tcW w:w="15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0B34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7(1.52–3.42)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0582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2E1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.71(26.65–114.82)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7BE0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8(-0.58–0.36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13F8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78(-4.03–-3.5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EC7A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3E0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42(29.33–117.4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2A5B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7(-0.57–0.3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E06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57(-3.78–-3.36)</w:t>
            </w:r>
          </w:p>
        </w:tc>
      </w:tr>
      <w:tr w:rsidR="00F45061" w14:paraId="49A8ACDC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197C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ba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79D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2(1.03–2.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A3E7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05–0.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B43C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(0.69–1.2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2BD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694B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73(6.43–17.9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47C6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3(-0.41–0.2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987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2(-2.05–-1.3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28C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83E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36(8.04–19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F6A8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(-0.36–0.2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15A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1(-1.67–-1.14)</w:t>
            </w:r>
          </w:p>
        </w:tc>
      </w:tr>
      <w:tr w:rsidR="00F45061" w14:paraId="08FEC9DC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58EC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g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503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1(2.22–5.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F33A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(0.01–0.3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EC6C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(1.3–2.4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59B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CB3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.47(46–125.9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6F1C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(-0.4–0.4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1FA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2(-2.12–-1.3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24E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7B5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.08(49.14–128.4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FDF7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(-0.38–0.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EC3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8(-1.95–-1.2)</w:t>
            </w:r>
          </w:p>
        </w:tc>
      </w:tr>
      <w:tr w:rsidR="00F45061" w14:paraId="44BE83D7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A22A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erican Samo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E34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(0.67–1.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3C3B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(-0.06–0.1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D71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(0.31–1.1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83D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833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(5.9–15.6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084D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8(-0.55–0.1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5DF6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92(-6.46–-3.3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534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5F6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97(6.9–16.8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2BB0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5(-0.52–0.1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AF6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49(-5.92–-3.04)</w:t>
            </w:r>
          </w:p>
        </w:tc>
      </w:tr>
      <w:tr w:rsidR="00F45061" w14:paraId="64A4893B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BA40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dor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A1FB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9(3.81–8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F69A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01–0.2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F72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(1–2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F08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746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02(6.82–17.8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F8BA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(-0.26–0.3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CA05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(-0.45–0.9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F9D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C54F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91(12–24.3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353C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(-0.15–0.2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E16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(0.17–1.15)</w:t>
            </w:r>
          </w:p>
        </w:tc>
      </w:tr>
      <w:tr w:rsidR="00F45061" w14:paraId="76FE3BE7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1819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go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399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(0.64–1.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E8D5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04–0.2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899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(0.67–1.5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109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52B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99(15.39–65.1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BCC6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8(-0.57–0.6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D7A8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35(-2.55–-2.1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C1F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9208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01(16.53–66.4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1295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7(-0.56–0.6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C49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26(-2.45–-2.07)</w:t>
            </w:r>
          </w:p>
        </w:tc>
      </w:tr>
      <w:tr w:rsidR="00F45061" w14:paraId="706E411F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CFA7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tigua and Barbu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704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5(1.69–3.8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D7E2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(-0.01–0.2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E867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(0.91–2.2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A38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79B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02(11.17–22.0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B1FA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(-0.23–0.3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206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(-0.4–0.6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032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FEDE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67(13.83–24.7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689D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(-0.18–0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C02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(-0.08–0.69)</w:t>
            </w:r>
          </w:p>
        </w:tc>
      </w:tr>
      <w:tr w:rsidR="00F45061" w14:paraId="69947BE4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36A0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rgent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D756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1(3.59–8.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E1C7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(-0.28–0.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669C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(-0.65–1.6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D6C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F6D5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08(28.84–50.4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1E05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(-0.26–0.2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607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1(-0.82–0.0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6D22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3A7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.79(34.07–56.6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7D87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(-0.23–0.2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78D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8(-0.64–0.07)</w:t>
            </w:r>
          </w:p>
        </w:tc>
      </w:tr>
      <w:tr w:rsidR="00F45061" w14:paraId="5116442D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D038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Arme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A78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(0.95–2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0757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(0–0.3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7C19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(1.08–2.3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A390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DCA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22(8.56–15.5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DA5C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(-0.28–0.3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E71E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(-0.47–0.6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83B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C03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74(9.94–17.0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95CD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-0.24–0.3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592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(-0.28–0.85)</w:t>
            </w:r>
          </w:p>
        </w:tc>
      </w:tr>
      <w:tr w:rsidR="00F45061" w14:paraId="4AE0ED67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65F6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stra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729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8(2.7–6.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018F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(-0.15–0.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FE4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(0.55–1.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D38D2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A55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34(13.85–24.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88DE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(-0.2–0.1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04C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3(-0.64–0.1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6495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882E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62(17.71–28.5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2616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-0.15–0.1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0BBC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(-0.37–0.28)</w:t>
            </w:r>
          </w:p>
        </w:tc>
      </w:tr>
      <w:tr w:rsidR="00F45061" w14:paraId="4EACA24F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6B06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ust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6A08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4(3.93–9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8D1E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(-0.07–0.2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5E9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(0.62–0.9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82C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7F82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65(21.68–36.2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812C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(-0.27–0.1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4A2D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(-1.11–-0.6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464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F28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79(27.18–43.3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7EBB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(-0.22–0.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16E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4(-0.84–-0.44)</w:t>
            </w:r>
          </w:p>
        </w:tc>
      </w:tr>
      <w:tr w:rsidR="00F45061" w14:paraId="2E3301EB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B921B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zerbaij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F4B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(1.02–2.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9FC2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0–0.2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64C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(0.84–2.2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E7A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F45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2(2.95–8.9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57F5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1(-0.5–0.2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59F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7(-3.02–-2.3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FECB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961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18(4.5–10.6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2390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(-0.41–0.2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CC5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6(-2.24–-1.47)</w:t>
            </w:r>
          </w:p>
        </w:tc>
      </w:tr>
      <w:tr w:rsidR="00F45061" w14:paraId="292A94DD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65D1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hama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7EDC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4(1.75–4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99FA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(-0.03–0.2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3BB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(0.81–1.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9D3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FFE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7(17.97–32.9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A48F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(-0.23–0.2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C04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(-0.61–0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9B57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19A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44(20.83–35.8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59BE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-0.2–0.2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689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4(-0.41–0.13)</w:t>
            </w:r>
          </w:p>
        </w:tc>
      </w:tr>
      <w:tr w:rsidR="00F45061" w14:paraId="7A43515B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DA472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hr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A922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4(1.46–3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62C8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(0.03–0.3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E83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(1.75–2.6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4CC1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721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54(12.61–26.6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386C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(0.03–1.1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5DFB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9(2.27–6.5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AF57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8A3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87(14.78–29.2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5A2F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(0.05–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E98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2(2.28–6)</w:t>
            </w:r>
          </w:p>
        </w:tc>
      </w:tr>
      <w:tr w:rsidR="00F45061" w14:paraId="5DD348DD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F930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nglades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853E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(0.68–1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8420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(0.02–0.2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9D05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(1.16–2.2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BD07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6F1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77(8.96–28.1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C8C0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4(-0.49–0.3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4AF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1(-1.79–-1.4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096B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301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89(9.93–29.2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C344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3(-0.47–0.3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6C8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3(-1.61–-1.25)</w:t>
            </w:r>
          </w:p>
        </w:tc>
      </w:tr>
      <w:tr w:rsidR="00F45061" w14:paraId="4BE989D1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2D9D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rbad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A60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2(1.64–3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EDA5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05–0.2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A40B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(0.73–1.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D73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3DC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47(17.85–36.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E472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(-0.28–0.2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5D3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1(-0.66–-0.3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047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C64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99(20.27–39.0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49B6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(-0.25–0.2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A2B3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8(-0.53–-0.23)</w:t>
            </w:r>
          </w:p>
        </w:tc>
      </w:tr>
      <w:tr w:rsidR="00F45061" w14:paraId="0627B462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FBC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la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EDD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5(1.46–3.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518B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(-0.08–0.2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11D3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(0.18–1.5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660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6159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76(5.89–15.8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68BF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(-0.23–0.4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056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(0.58–1.6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5B5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F12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11(8.22–18.2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8F34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(-0.17–0.3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A0A3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(0.53–1.56)</w:t>
            </w:r>
          </w:p>
        </w:tc>
      </w:tr>
      <w:tr w:rsidR="00F45061" w14:paraId="0CF55D0D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FCE7F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lg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AF2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8(3.56–8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892C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03–0.2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C31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(1.01–1.8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22B8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D24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21(14.6–24.2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8087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(-0.21–0.1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8D6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3(-0.65–-0.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B5F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7C8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79(20.03–30.8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F59A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(-0.15–0.1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07A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(-0.22–0.11)</w:t>
            </w:r>
          </w:p>
        </w:tc>
      </w:tr>
      <w:tr w:rsidR="00F45061" w14:paraId="4BCAA812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F64DC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liz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1B0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6(1.77–4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36E0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(-0.05–0.2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0039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(0.84–1.7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836A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4A2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12(22.41–41.5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DBEE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(-0.24–0.2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D24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1(-0.65–-0.1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BB4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18D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88(25.07–44.0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BA51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(-0.22–0.2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A004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8(-0.52–-0.04)</w:t>
            </w:r>
          </w:p>
        </w:tc>
      </w:tr>
      <w:tr w:rsidR="00F45061" w14:paraId="47B02E60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9E6B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n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4D9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(0.62–1.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D176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(-0.05–0.1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E4A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(0.39–0.8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3455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944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36(15.86–95.2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FEA6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(-0.41–0.7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CC0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4(-1.09–0.4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365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67D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34(16.82–96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1B06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(-0.4–0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C2A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2(-1.05–0.42)</w:t>
            </w:r>
          </w:p>
        </w:tc>
      </w:tr>
      <w:tr w:rsidR="00F45061" w14:paraId="19D6CAD9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FEB12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ermu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9F55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5(1.29–3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608B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(-0.09–0.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FC7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(0.45–0.9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4777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163F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1(11.59–21.9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4DC5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17–0.4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A94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(0.82–1.3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422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E079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15(13.74–24.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6F62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15–0.3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905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(0.82–1.24)</w:t>
            </w:r>
          </w:p>
        </w:tc>
      </w:tr>
      <w:tr w:rsidR="00F45061" w14:paraId="33C1FF69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A2A0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Bhut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AC0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(0.69–1.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2F1C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(-0.06–0.1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BDA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(0.35–0.8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742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5D6C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17(9.97–33.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CA6B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(-0.48–0.4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BD6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6(-1.81–-0.7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2189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6375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29(10.94–34.9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5E06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(-0.46–0.4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49C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7(-1.7–-0.64)</w:t>
            </w:r>
          </w:p>
        </w:tc>
      </w:tr>
      <w:tr w:rsidR="00F45061" w14:paraId="7027E3AA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32FE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livia (Plurinational State of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F79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(1.07–2.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63F7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(-0.02–0.2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284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(0.8–1.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CEAEA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DDC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22(29.53–76.9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54C7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(-0.49–0.4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943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7(-1.92–-1.6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6B15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E1B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93(31.26–78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60DB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(-0.48–0.3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9A6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8(-1.83–-1.54)</w:t>
            </w:r>
          </w:p>
        </w:tc>
      </w:tr>
      <w:tr w:rsidR="00F45061" w14:paraId="618AAE79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5DBD5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snia and Herzegov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439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(1.15–2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096B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05–0.3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3311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(1.23–1.3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13A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D48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84(7.66–15.2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8079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4(-0.41–0.2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91F6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1(-3.02–-0.5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691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B48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71(9.49–17.0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8627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(-0.36–0.2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6CE7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1(-2.47–-0.34)</w:t>
            </w:r>
          </w:p>
        </w:tc>
      </w:tr>
      <w:tr w:rsidR="00F45061" w14:paraId="65E36C8D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47AD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otsw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8B0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(1.12–2.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80A1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(-0.04–0.2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0FC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(0.41–1.8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B1F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C2F8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54(19.86–52.1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8D24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(-0.27–0.6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74B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(0.86–1.3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52B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001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34(21.71–54.1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1E14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(-0.25–0.6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2A7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(0.87–1.33)</w:t>
            </w:r>
          </w:p>
        </w:tc>
      </w:tr>
      <w:tr w:rsidR="00F45061" w14:paraId="3974CC29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83C28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azi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8A9B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4(1.7–4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2B90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(0.13–0.3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1CC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5(1.64–3.0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C7B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6DE5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.64(43.18–82.6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CC38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(-0.25–0.1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67D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8(-1.42–-0.5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E32A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9C7F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.28(45.74–85.2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961B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(-0.24–0.1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7780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5(-1.3–-0.4)</w:t>
            </w:r>
          </w:p>
        </w:tc>
      </w:tr>
      <w:tr w:rsidR="00F45061" w14:paraId="7BD82FFE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0108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runei Darussal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97C5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28(5.16–12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375F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(-0.04–0.3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2BB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(0.92–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4369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202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.99(34.15–68.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DEFB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26–0.5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1921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(0.53–1.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B9E5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15BB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.27(42.05–77.0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72C1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23–0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2DD7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(0.68–1.21)</w:t>
            </w:r>
          </w:p>
        </w:tc>
      </w:tr>
      <w:tr w:rsidR="00F45061" w14:paraId="55E20922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21D4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lga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C93E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8(1.24–2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33FF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07–0.2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C26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(0.86–1.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2962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7C6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13(8.55–17.1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F5EA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(-0.36–0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A04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7(-1.98–1.0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F185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6A9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11(10.41–18.9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6CC4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(-0.31–0.2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81DF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6(-1.6–1.09)</w:t>
            </w:r>
          </w:p>
        </w:tc>
      </w:tr>
      <w:tr w:rsidR="00F45061" w14:paraId="01315405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41FB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rkina Fas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111D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(0.75–1.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69F9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(-0.04–0.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B4C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(0.77–0.8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439D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ABE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.67(16.29–197.1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E524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(-0.24–1.2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185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9(2.3–3.6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152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D640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85(17.44–197.9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481D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(-0.24–1.2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1E1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5(2.27–3.63)</w:t>
            </w:r>
          </w:p>
        </w:tc>
      </w:tr>
      <w:tr w:rsidR="00F45061" w14:paraId="6B02EF07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105AD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urund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3B11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(0.69–1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D8C3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(-0.06–0.1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9B5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(0.17–0.9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EFD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3CA2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22(16.47–125.0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EFDF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(-0.42–0.7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486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9(-2.3–-0.0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209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140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33(17.46–125.9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91BD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(-0.42–0.6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1C5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4(-2.23–-0.05)</w:t>
            </w:r>
          </w:p>
        </w:tc>
      </w:tr>
      <w:tr w:rsidR="00F45061" w14:paraId="40FAE65E" w14:textId="77777777">
        <w:trPr>
          <w:trHeight w:val="270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D82D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bo Ver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A214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(0.46–1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35A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(-0.12–0.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01A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(-0.32–0.1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7AC5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EA60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06(11.48–42.7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3C81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(-0.52–0.6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0C02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7(-1.12–0.3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53C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1C8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79(12.31–43.5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6D88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(-0.51–0.6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C41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7(-1.08–0.35)</w:t>
            </w:r>
          </w:p>
        </w:tc>
      </w:tr>
      <w:tr w:rsidR="00F45061" w14:paraId="4EB2A6B1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795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bod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EC9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(0.84–2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49C4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(0.08–0.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ECF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8(1.77–2.9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BCC5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300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79(6.26–17.9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B5C6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(-0.49–0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3B4E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eastAsia="en-US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2(-1.76–-0.6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0D13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4B7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17(7.6–19.1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7642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(-0.45–0.4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A2E6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7(-1.41–-0.32)</w:t>
            </w:r>
          </w:p>
        </w:tc>
      </w:tr>
      <w:tr w:rsidR="00F45061" w14:paraId="394B771C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1B196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ero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A6C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(0.67–1.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9E21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(-0.06–0.1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2BA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(0.42–0.9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A91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A20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43(13.12–77.7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8D0D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(-0.42–0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A4E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(-0.2–0.3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D3A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E42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48(14.17–78.6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BF1D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(-0.41–0.7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324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(-0.17–0.4)</w:t>
            </w:r>
          </w:p>
        </w:tc>
      </w:tr>
      <w:tr w:rsidR="00F45061" w14:paraId="37C48D61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3D6C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na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205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8(2.81–6.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933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(-0.19–0.4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DCC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(0.58–1.3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ADC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DCA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83(17.52–27.9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4A3F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(-0.05–0.2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4ED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(0.55–1.7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5521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4C7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31(21.87–33.2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0703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(-0.04–0.2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5CF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(0.63–1.58)</w:t>
            </w:r>
          </w:p>
        </w:tc>
      </w:tr>
      <w:tr w:rsidR="00F45061" w14:paraId="7FD78E7A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0A2AD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entral African Republ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D718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(0.64–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A42F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03–0.2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79D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(0.66–1.5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CF8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234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7(11.35–102.0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893C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(-0.43–0.5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984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4(-1.46–-0.6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CB37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B44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75(12.41–103.2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0EF1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(-0.43–0.5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0CE4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8(-1.38–-0.58)</w:t>
            </w:r>
          </w:p>
        </w:tc>
      </w:tr>
      <w:tr w:rsidR="00F45061" w14:paraId="58CBF77B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1E01A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EE9A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(0.59–1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5E1C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(0.02–0.2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D87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(1.24–1.9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8EEB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BC0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06(10.24–104.2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9B06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(-0.41–0.7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91C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6(-0.35–0.0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131EA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BC9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99(11.07–105.0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2E95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(-0.41–0.6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2A7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(-0.3–0.07)</w:t>
            </w:r>
          </w:p>
        </w:tc>
      </w:tr>
      <w:tr w:rsidR="00F45061" w14:paraId="32EB056D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21FFF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4C3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(3.42–7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26D8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(-0.34–-0.0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10A4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13(-3.91–-2.3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3C95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F08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3(25.83–60.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D7B2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(-0.42–0.1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3FF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7(-3.24–-1.0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2DA87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2C0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.7(30.4–66.1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50C1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(-0.39–0.1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F97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28(-3.29–-1.26)</w:t>
            </w:r>
          </w:p>
        </w:tc>
      </w:tr>
      <w:tr w:rsidR="00F45061" w14:paraId="2EB0964B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ED1A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FBB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(0.78–1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CDD0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(-0.01–0.1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E98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(0.25–1.4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8CC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198E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73(11.35–19.5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27B4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6(-0.51–-0.1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02B9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03(-6.17–-3.8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D655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F679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97(12.42–20.7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647E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4(-0.49–-0.1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25C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67(-5.76–-3.56)</w:t>
            </w:r>
          </w:p>
        </w:tc>
      </w:tr>
      <w:tr w:rsidR="00F45061" w14:paraId="3A3C018B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281E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lomb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5FC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5(1.38–3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CF52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(-0.21–0.2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213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(0.04–0.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611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3A43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13(7.41–17.3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FA00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(-0.17–0.9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1D4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1(0.69–7.2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B8DEB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76D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38(9.61–19.7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CFE4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(-0.13–0.7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15F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2(0.62–6.09)</w:t>
            </w:r>
          </w:p>
        </w:tc>
      </w:tr>
      <w:tr w:rsidR="00F45061" w14:paraId="10ECF0A0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16A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mor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C06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(0.6–1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266E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(-0.04–0.1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F2E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(0.44–1.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32A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127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75(17.65–68.3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95B0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(-0.49–0.7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84B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3(-2.49–0.0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E6AE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D9A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7(18.54–69.3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8EA6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(-0.48–0.7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72A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8(-2.41–0.06)</w:t>
            </w:r>
          </w:p>
        </w:tc>
      </w:tr>
      <w:tr w:rsidR="00F45061" w14:paraId="15C40938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F02E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g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0E8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(0.72–1.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8D1D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(0–0.3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51A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(0.88–1.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A6B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6A5C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9(15.67–4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2A15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(-0.39–0.6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3EBC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2(-0.55–0.1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93072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4689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05(16.85–50.2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E621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(-0.38–0.5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083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6(-0.46–0.15)</w:t>
            </w:r>
          </w:p>
        </w:tc>
      </w:tr>
      <w:tr w:rsidR="00F45061" w14:paraId="076A4ABE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62F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ok Islan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6B5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(0.6–1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262C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(-0.03–0.2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4CC5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(0.8–1.4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9067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89B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4(1.73–7.6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8456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9(-0.58–0.0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BFC5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8(-4.52–-3.0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EFEA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FD63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1(2.63–8.6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9357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4(-0.49–0.0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53FB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01(-3.67–-2.34)</w:t>
            </w:r>
          </w:p>
        </w:tc>
      </w:tr>
      <w:tr w:rsidR="00F45061" w14:paraId="28CD81A7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21DCA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a R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7BC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(1.22–2.9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2D11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(-0.19–0.3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B6D7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(0.29–1.6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447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B26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17(11.41–24.5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7924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(-0.39–0.3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AA3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2(-2.37–0.1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901A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5A3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11(13.24–26.4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C8A7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(-0.35–0.3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A27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1(-2.03–0.22)</w:t>
            </w:r>
          </w:p>
        </w:tc>
      </w:tr>
      <w:tr w:rsidR="00F45061" w14:paraId="06F68F31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B603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ôte d'Ivoi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A82D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(0.8–1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9F50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(-0.05–0.1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9EA9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(0.39–0.8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06B7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5C3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73(13.71–71.1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DA91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(-0.35–0.8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3A7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(-0.1–1.4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8AFE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5EF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97(15.01–72.7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574D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(-0.34–0.7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1062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(-0.06–1.44)</w:t>
            </w:r>
          </w:p>
        </w:tc>
      </w:tr>
      <w:tr w:rsidR="00F45061" w14:paraId="23ECEBC0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1009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oat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FCD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7(1.11–2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6A5B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(-0.04–0.2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EB0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(0.74–1.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DA1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4719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06(21.89–42.4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571C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(-0.31–0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090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7(-0.83–0.2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552A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F20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83(23.48–44.3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1616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(-0.28–0.2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F0C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1(-0.74–0.32)</w:t>
            </w:r>
          </w:p>
        </w:tc>
      </w:tr>
      <w:tr w:rsidR="00F45061" w14:paraId="056D49DD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E13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ub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8EB3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7(1.38–3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4C74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4(-0.3–0.1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E5D1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1(-1.84–-0.7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205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178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62(12.1–21.7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2385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(-0.23–0.2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748D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(-0.39–0.7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B8EB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FE94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79(14.43–24.1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56E2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(-0.22–0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F02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(-0.51–0.46)</w:t>
            </w:r>
          </w:p>
        </w:tc>
      </w:tr>
      <w:tr w:rsidR="00F45061" w14:paraId="0E9A9D80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7452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p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C6E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3(3.85–8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F6EA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05–0.2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5A5C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(0.61–1.6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4E52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108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96(11.89–20.1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B8D1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(-0.18–0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F9B5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(-0.26–0.8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547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167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79(17.04–26.3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9FC9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(-0.12–0.2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EDC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(0–1.01)</w:t>
            </w:r>
          </w:p>
        </w:tc>
      </w:tr>
      <w:tr w:rsidR="00F45061" w14:paraId="77C43445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DF6F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Czech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9E6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(0.94–2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9EA0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(-0.02–0.3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2E35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(1.36–1.9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0BD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B40B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53(8.22–16.6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FD31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(-0.13–0.5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6B2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(-1.02–3.2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781B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73FB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06(9.58–18.0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31B5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(-0.11–0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D326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(-0.72–3.05)</w:t>
            </w:r>
          </w:p>
        </w:tc>
      </w:tr>
      <w:tr w:rsidR="00F45061" w14:paraId="0489E6CA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62F81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mocratic People's Republic of Ko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4C3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(0.7–1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CD5F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(-0.04–0.2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EFE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(0.58–1.8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008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265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04(10.46–35.1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28F8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1(-0.61–0.1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C87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01(-4.22–-3.8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AE6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A25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2(11.36–36.3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61C2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9(-0.58–0.1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C68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79(-4.02–-3.56)</w:t>
            </w:r>
          </w:p>
        </w:tc>
      </w:tr>
      <w:tr w:rsidR="00F45061" w14:paraId="6F7331C3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7A45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mocratic Republic of the Cong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A8D5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(0.66–1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C5DF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(-0.03–0.2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1BD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(0.68–1.5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E965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766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6(15.08–63.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FD9C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6(-0.56–0.6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A65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5(-2.62–-1.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566B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39E3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66(16.14–64.6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A063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(-0.55–0.6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479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6(-2.5–-1.22)</w:t>
            </w:r>
          </w:p>
        </w:tc>
      </w:tr>
      <w:tr w:rsidR="00F45061" w14:paraId="7FB665FD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F1D0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nmar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88A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9(3.71–8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49BE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05–0.2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C4F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(0.68–1.5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D54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E7D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81(13.83–24.2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8288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(-0.23–0.1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703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2(-1.64–-0.1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928DB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0D7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5(18.93–30.0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F232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(-0.17–0.1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4E94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6(-0.97–0.04)</w:t>
            </w:r>
          </w:p>
        </w:tc>
      </w:tr>
      <w:tr w:rsidR="00F45061" w14:paraId="3AD25758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9E43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jibout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B33D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(0.66–1.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0FEE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(-0.04–0.1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7D9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(0.48–1.3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E421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AC4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1(17.49–108.2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3877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(-0.3–1.0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F8B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7(1.67–2.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2A1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5BB9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14(18.5–109.4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AD78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(-0.29–0.9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A5B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5(1.65–2.24)</w:t>
            </w:r>
          </w:p>
        </w:tc>
      </w:tr>
      <w:tr w:rsidR="00F45061" w14:paraId="63B8795A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DA569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min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69D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3(1.94–4.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C158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(0.01–0.4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AD4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7(1.44–2.7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DFA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A3E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21(21.74–46.3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151B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25–0.5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FAC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(0.47–0.9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C40F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198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34(24.77–49.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F28C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21–0.5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9CC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(0.64–0.98)</w:t>
            </w:r>
          </w:p>
        </w:tc>
      </w:tr>
      <w:tr w:rsidR="00F45061" w14:paraId="57BECD3F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46ED4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minican Republ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7B8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9(2.05–5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BD2F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(-0.06–0.2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4CC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(0.52–1.6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576C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477A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07(22.13–65.2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EAB4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7(-0.56–0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D34A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79(-4.54–-3.0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F807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001F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35(25.61–68.4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8C11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5(-0.53–0.1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7C9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49(-4.17–-2.8)</w:t>
            </w:r>
          </w:p>
        </w:tc>
      </w:tr>
      <w:tr w:rsidR="00F45061" w14:paraId="2C8F220C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CC6B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uad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F93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(1.07–2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0873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(-0.04–0.2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0B5D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(0.74–1.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663A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7B3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05(24.07–51.2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6A78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8(-0.53–0.0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5D41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83(-4.45–-3.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72FDB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3BDC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77(25.46–52.8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521C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7(-0.51–0.0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D09D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64(-4.26–-3.01)</w:t>
            </w:r>
          </w:p>
        </w:tc>
      </w:tr>
      <w:tr w:rsidR="00F45061" w14:paraId="6FBF7283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9EEE5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gyp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E741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(1.76–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7CF2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01–0.2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B5C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(0.68–2.3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A71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38D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44(6.56–29.3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C198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9(-0.51–0.3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E55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3(-2.74–-1.5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914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D13A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34(9.24–32.2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6E23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(-0.45–0.3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1A3A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(-2.21–-0.99)</w:t>
            </w:r>
          </w:p>
        </w:tc>
      </w:tr>
      <w:tr w:rsidR="00F45061" w14:paraId="0ED1BE12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04C0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l Salvad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08A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1(1.79–4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0AC6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(-0.05–0.2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056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(0.44–2.1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2D7F2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33A4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56(6.71–22.7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E933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7(-0.47–0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DF3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67(-3.63–-1.7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638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FE8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47(9.45–25.6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6DFB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3(-0.4–0.2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B66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2(-2.87–-1.35)</w:t>
            </w:r>
          </w:p>
        </w:tc>
      </w:tr>
      <w:tr w:rsidR="00F45061" w14:paraId="12EC4168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84AB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quatorial Guin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5C9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(0.6–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F660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(-0.04–0.1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8A8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(0.33–1.2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1A21A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B4B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83(8.81–32.9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567E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(-0.59–0.5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1100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2(-2.66–-1.1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5622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0B8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81(9.74–34.1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1F8B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4(-0.58–0.4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4BC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(-2.52–-1.07)</w:t>
            </w:r>
          </w:p>
        </w:tc>
      </w:tr>
      <w:tr w:rsidR="00F45061" w14:paraId="0F2237B1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FA5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rit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1A0F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(0.58–1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9EB6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(-0.01–0.2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414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(0.96–1.7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E2F5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0CE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26(16.73–82.0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B9E4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34–0.9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4D9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(0.85–1.5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118A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BC27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19(17.61–83.0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03C7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33–0.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CE7B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(0.85–1.52)</w:t>
            </w:r>
          </w:p>
        </w:tc>
      </w:tr>
      <w:tr w:rsidR="00F45061" w14:paraId="2A9ADFE1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3D78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o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F8F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1(1.5–3.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CE36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(-0.17–0.1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E131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4(-0.64–0.3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ECE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903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46(12.02–27.5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08B8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7(-0.36–0.0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D74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34(-3.52–-1.1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689A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C39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78(14.23–29.8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599F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6(-0.33–0.0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0A87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(-3.18–-1.01)</w:t>
            </w:r>
          </w:p>
        </w:tc>
      </w:tr>
      <w:tr w:rsidR="00F45061" w14:paraId="08C568DA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B72A3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Eswati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9E0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1(1.19–2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189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04–0.2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D6A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(0.64–1.7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0D5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4CD6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76(20.6–52.6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8C4C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35–0.8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2EB5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(1.09–1.9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ABCD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A7A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67(22.59–53.9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C5F5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33–0.7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1FE4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(1.07–1.94)</w:t>
            </w:r>
          </w:p>
        </w:tc>
      </w:tr>
      <w:tr w:rsidR="00F45061" w14:paraId="033E2A28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325D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hiop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CD1F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(0.42–1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06CD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(0.17–0.3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3CA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1(2.08–3.7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D32A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216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41(13.87–55.3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A6F9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(-0.35–0.5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DC4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(-0.3–0.5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C457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1AE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08(14.42–55.9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F7C2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-0.34–0.5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A265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(-0.24–0.64)</w:t>
            </w:r>
          </w:p>
        </w:tc>
      </w:tr>
      <w:tr w:rsidR="00F45061" w14:paraId="38FD490B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03BF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j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0673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(0.85–2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5907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01–0.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A48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(1.01–1.1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9F25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E089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42(34.24–83.5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C3A8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(-0.24–0.7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5DA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(0.15–2.0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BBF3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4C7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8(35.69–85.0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6721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(-0.23–0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45FD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(0.17–2.05)</w:t>
            </w:r>
          </w:p>
        </w:tc>
      </w:tr>
      <w:tr w:rsidR="00F45061" w14:paraId="55286B62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7FC9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n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25A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1(4.4–9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AD6E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(-0.2–0.1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0D7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48–0.6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D0D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8D76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82(11.98–20.9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CD02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04–0.2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4F7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(0.24–2.1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8132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2EA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43(18.22–28.8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6E40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05–0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BEF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(0.24–1.55)</w:t>
            </w:r>
          </w:p>
        </w:tc>
      </w:tr>
      <w:tr w:rsidR="00F45061" w14:paraId="7D833062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793A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36BC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(3.72–8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9A21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02–0.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BB3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(0.97–1.8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77C9B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2CA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26(11.7–20.6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2395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(-0.13–0.1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B8A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(-0.09–0.5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277A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455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96(17.48–27.0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3FD0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(-0.08–0.1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627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(0.32–0.69)</w:t>
            </w:r>
          </w:p>
        </w:tc>
      </w:tr>
      <w:tr w:rsidR="00F45061" w14:paraId="574BAC74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42DAB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b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8BB9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(0.68–1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1216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(-0.04–0.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C02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(0.53–1.2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CB3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E84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92(12.87–38.1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CC9D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6(-0.52–0.5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A24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6(-2.4–-0.9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97D1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F2D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(13.78–38.9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1C66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(-0.51–0.5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272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6(-2.28–-0.83)</w:t>
            </w:r>
          </w:p>
        </w:tc>
      </w:tr>
      <w:tr w:rsidR="00F45061" w14:paraId="4E5AC8F1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3BB34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mb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844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(0.71–1.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D193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(-0.06–0.1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E643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(0.3–0.9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AC7B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D98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28(15.23–57.5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4F62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(-0.41–0.7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3997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(0.05–2.4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37AF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396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4(16.41–58.6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17AD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(-0.4–0.7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449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(0.06–2.36)</w:t>
            </w:r>
          </w:p>
        </w:tc>
      </w:tr>
      <w:tr w:rsidR="00F45061" w14:paraId="1B54D93C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A3F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org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E91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7(1.24–2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4C1B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(-0.02–0.2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94E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(0.69–2.3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5FCEC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4C5D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69(8.44–21.3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5EC3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23–0.6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30B0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(-0.74–2.6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4B8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5BC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66(10.19–23.3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ACF4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19–0.5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163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(-0.44–2.44)</w:t>
            </w:r>
          </w:p>
        </w:tc>
      </w:tr>
      <w:tr w:rsidR="00F45061" w14:paraId="152DDABF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99AE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rman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7B9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6(3.62–8.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4C98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02–0.3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3AF7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(0.83–1.7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FC7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3C7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93(16.02–24.5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9D6F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(-0.19–0.0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0E6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6(-0.66–-0.2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9B7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96E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49(21.24–30.6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49C4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(-0.13–0.0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BF9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(-0.26–0.02)</w:t>
            </w:r>
          </w:p>
        </w:tc>
      </w:tr>
      <w:tr w:rsidR="00F45061" w14:paraId="68BD8D6D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D864A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h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818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(0.7–1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5E35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(-0.08–0.1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6FC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(0.08–0.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2AE22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F38D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14(18.84–79.3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3D4C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36–0.8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1C1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(0.41–2.6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FD99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999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27(19.89–80.0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42B9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36–0.8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675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(0.4–2.57)</w:t>
            </w:r>
          </w:p>
        </w:tc>
      </w:tr>
      <w:tr w:rsidR="00F45061" w14:paraId="511208E0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78A3B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ee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EC80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6(4.22–9.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CC98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12–0.3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B113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(0.84–1.2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0D8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1C38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13(21.41–41.9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5C0D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(0.45–1.3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F2E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71(5.24–10.2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C9A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80DC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79(27.61–48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53E8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(0.34–1.0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3DA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9(4.27–8.14)</w:t>
            </w:r>
          </w:p>
        </w:tc>
      </w:tr>
      <w:tr w:rsidR="00F45061" w14:paraId="1C8DE8C6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B6CD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een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B4A6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5(2.51–6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2F4A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(-0.07–0.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F90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(0.16–1.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17CC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C50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68(9.59–24.4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96D5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(-0.37–0.3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678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4(-1.37–0.0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D11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FA07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74(13.38–28.8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CE36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(-0.31–0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DA4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7(-1.04–0.31)</w:t>
            </w:r>
          </w:p>
        </w:tc>
      </w:tr>
      <w:tr w:rsidR="00F45061" w14:paraId="032A5179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C2C2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ena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7434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4(1.86–4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BBFA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01–0.2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31AA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(1.05–1.8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E44B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B52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53(12.47–23.1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4D9C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(-0.31–0.1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38DD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3(-1.85–-0.6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710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5BF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48(15.23–26.3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493C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(-0.27–0.1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74E0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9(-1.38–-0.39)</w:t>
            </w:r>
          </w:p>
        </w:tc>
      </w:tr>
      <w:tr w:rsidR="00F45061" w14:paraId="3ADCB86B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42F08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Gu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EF7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(0.54–1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C9E5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0–0.2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379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(1.15–1.7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DAE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BA8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48(6.86–15.1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D726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6(-0.45–0.2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B23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58(-4.26–-0.8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7E7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3B3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35(7.6–15.9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7E90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(-0.41–0.2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46E6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32(-3.89–-0.73)</w:t>
            </w:r>
          </w:p>
        </w:tc>
      </w:tr>
      <w:tr w:rsidR="00F45061" w14:paraId="6542A6A7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A78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atema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6CAE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1(1.68–4.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29FC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(-0.13–0.2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7DD3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(0.06–1.9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98D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68F7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62(20.71–56.5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9FC7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(-0.39–0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BC0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2(-2.63–-0.6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4F4A5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15D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33(23.23–58.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49FE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(-0.36–0.2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7A07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7(-2.39–-0.55)</w:t>
            </w:r>
          </w:p>
        </w:tc>
      </w:tr>
      <w:tr w:rsidR="00F45061" w14:paraId="01C58B79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036D3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in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148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(0.64–1.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4F4C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(-0.07–0.1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7AA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(0.35–0.8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F6C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17DF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55(14.22–105.9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A842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(-0.43–0.7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CF66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(-0.26–0.5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5C1A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332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57(15.24–107.0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0333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(-0.43–0.7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9574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(-0.24–0.57)</w:t>
            </w:r>
          </w:p>
        </w:tc>
      </w:tr>
      <w:tr w:rsidR="00F45061" w14:paraId="5E8E4F0F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4442D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inea-Bissa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8340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(0.88–2.0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21FC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(-0.07–0.1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162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(0.21–0.4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338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D853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6(15.8–102.1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C2C0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4(-0.49–0.5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DAD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1(-1.98–0.1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26E8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233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98(17.07–103.4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161A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4(-0.48–0.5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BFC6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7(-1.91–0.18)</w:t>
            </w:r>
          </w:p>
        </w:tc>
      </w:tr>
      <w:tr w:rsidR="00F45061" w14:paraId="6596D861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DE46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uy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E58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3(1.56–3.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3DAB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(0–0.4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B39C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8(1.01–2.5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A58A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90F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8(5.21–12.4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890D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(-0.38–0.2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9A4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7(-1.64–-0.5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2CB3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C74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2(7.59–15.1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848F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(-0.29–0.2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9CE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9(-0.84–-0.15)</w:t>
            </w:r>
          </w:p>
        </w:tc>
      </w:tr>
      <w:tr w:rsidR="00F45061" w14:paraId="28338C13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DD40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it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FBC3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8(2.3–5.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3526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(-0.01–0.3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38D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(1.09–2.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9BBA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164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7(18.78–161.4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D3DE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29–0.5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C321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(0.46–0.9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632A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0EC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.39(22.55–165.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213C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27–0.5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70F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(0.54–0.98)</w:t>
            </w:r>
          </w:p>
        </w:tc>
      </w:tr>
      <w:tr w:rsidR="00F45061" w14:paraId="230D582F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6E4C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ndura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38B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6(1.55–3.8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8CB6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(-0.03–0.4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FCD8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(1.04–2.6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030B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D786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92(7.14–23.6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155E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9(-0.48–0.2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094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7(-2.64–-1.7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2B7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FD9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47(9.59–26.4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BA51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(-0.42–0.2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E46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4(-2.13–-1.15)</w:t>
            </w:r>
          </w:p>
        </w:tc>
      </w:tr>
      <w:tr w:rsidR="00F45061" w14:paraId="58B58EEC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CBF3E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unga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81E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(1.2–2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0F5E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(-0.09–0.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4BD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(1.32–1.7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A99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D2C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86(16.88–33.7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E5DC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3(-0.35–0.1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6EF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7(-2.05–-0.8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9FBE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28DE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75(18.81–35.7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B032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(-0.32–0.1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5C5E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9(-1.84–-0.73)</w:t>
            </w:r>
          </w:p>
        </w:tc>
      </w:tr>
      <w:tr w:rsidR="00F45061" w14:paraId="02F9E138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8DE82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ce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F4D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3(3.94–9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9F79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05–0.2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E54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(0.75–1.5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86A1B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4AF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69(16.09–31.7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72E8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(-0.32–0.2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101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7(-1.89–-0.0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5F45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B40A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92(21.75–38.1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B8C4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(-0.25–0.2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22CB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5(-1.25–0.15)</w:t>
            </w:r>
          </w:p>
        </w:tc>
      </w:tr>
      <w:tr w:rsidR="00F45061" w14:paraId="4A49437F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D412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18F4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(0.59–1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1A3D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(0.14–0.2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C9F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7(1.58–2.9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1EF5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A47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56(7.4–19.0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E9F6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(-0.35–0.2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3BE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5(-1.36–-0.7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7194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94D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49(8.26–19.8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4A4D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(-0.33–0.2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AB4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5(-1.12–-0.59)</w:t>
            </w:r>
          </w:p>
        </w:tc>
      </w:tr>
      <w:tr w:rsidR="00F45061" w14:paraId="587A18DE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4483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ones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4C9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6(1.73–4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A8E5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(0.11–0.3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2E7B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1(1.44–2.9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F7A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8C0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41(10.44–19.6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507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(-0.29–0.3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061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(-0.47–-0.1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C68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980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17(12.96–22.6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D623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-0.24–0.3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CD23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(-0.04–0.18)</w:t>
            </w:r>
          </w:p>
        </w:tc>
      </w:tr>
      <w:tr w:rsidR="00F45061" w14:paraId="65DF9AB4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8EB04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an (Islamic Republic of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E7A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1(1.78–4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F940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(-0.02–0.1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FEB9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(0.21–2.7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38DB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EF1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82(24.33–44.4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C34C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3(-0.49–0.0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16D9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43(-4.37–-2.4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15A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220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63(26.97–47.1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C0EB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1(-0.46–0.0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E1D1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1(-3.95–-2.24)</w:t>
            </w:r>
          </w:p>
        </w:tc>
      </w:tr>
      <w:tr w:rsidR="00F45061" w14:paraId="3E83F62A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EDBEF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aq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32E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1(1.66–4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64C1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(0.06–0.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1B3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4(1.58–3.7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F9B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5F12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73(8.62–18.2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113B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3(-0.51–0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8C2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18(-3.81–-2.5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66AA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F17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54(11.03–21.2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C4A0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8(-0.44–0.1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B1E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35(-2.78–-1.91)</w:t>
            </w:r>
          </w:p>
        </w:tc>
      </w:tr>
      <w:tr w:rsidR="00F45061" w14:paraId="0988E647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8904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Ire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3D8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1(5.17–12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59DD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14–0.3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6131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(0.33–1.7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DB5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34B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53(26.53–44.1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0BBB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(-0.12–0.3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9C5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(0.26–1.4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CAA2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B3E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64(33.96–52.4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51D0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(-0.08–0.3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990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(0.44–1.33)</w:t>
            </w:r>
          </w:p>
        </w:tc>
      </w:tr>
      <w:tr w:rsidR="00F45061" w14:paraId="31F28010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F1A1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ra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A46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7(3.6–7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FC10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05–0.2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C4F6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(0.72–1.4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0EEB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017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17(12.86–21.0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060F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9(-0.34–0.0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F77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53(-3.5–-1.5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57B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EBF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65(17.66–26.6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32C3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3(-0.26–0.0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2C9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1(-2.54–-0.87)</w:t>
            </w:r>
          </w:p>
        </w:tc>
      </w:tr>
      <w:tr w:rsidR="00F45061" w14:paraId="32CFBFF0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7AC2C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tal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4DCF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33(2.86–6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DC66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(-0.01–0.1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FD3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(0.08–1.7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C1AF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7CD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69(11.69–18.8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8979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-0.14–0.1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A67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16–0.3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B13E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825C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02(15.86–23.3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DB2A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(-0.1–0.1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CAC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(-0.03–0.55)</w:t>
            </w:r>
          </w:p>
        </w:tc>
      </w:tr>
      <w:tr w:rsidR="00F45061" w14:paraId="49793448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2D22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ama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4E1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9(1.74–4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C836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(0.01–0.2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AE52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(1.21–1.7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135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0A1F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99(14.55–31.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30EE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(-0.36–0.2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04D6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9(-2.05–-0.9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71255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288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68(17.02–34.4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9F71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(-0.32–0.2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819F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(-1.7–-0.7)</w:t>
            </w:r>
          </w:p>
        </w:tc>
      </w:tr>
      <w:tr w:rsidR="00F45061" w14:paraId="1DB62DE6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8B4B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ap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8D9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9(3.12–7.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0CA4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(-0.11–0.0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CE49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(-0.91–1.4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9D2F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009D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2(4.03–7.6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6D72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(-0.19–0.1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8965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9(-0.51–-0.0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35C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094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11(8.31–13.8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C189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(-0.12–0.0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581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(-0.56–0.47)</w:t>
            </w:r>
          </w:p>
        </w:tc>
      </w:tr>
      <w:tr w:rsidR="00F45061" w14:paraId="0106D06F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B907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ord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2231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1(1.85–4.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9C90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(-0.01–0.2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116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(1.13–2.1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F87C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72E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.99(35.22–68.8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606A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(-0.34–0.2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9B4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6(-1.47–-0.0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8FE5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237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.9(38.16–71.4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BC12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(-0.31–0.2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3B4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4(-1.34–0.07)</w:t>
            </w:r>
          </w:p>
        </w:tc>
      </w:tr>
      <w:tr w:rsidR="00F45061" w14:paraId="588048CE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DF0E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azakhst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806C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(1.05–2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9253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02–0.2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55A7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(0.59–1.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620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F97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3(4.38–12.5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D0A3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(-0.45–0.2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BEB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4(-2.42–-1.6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1055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652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6(6.19–14.4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6153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(-0.38–0.2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5BB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2(-1.84–-1.2)</w:t>
            </w:r>
          </w:p>
        </w:tc>
      </w:tr>
      <w:tr w:rsidR="00F45061" w14:paraId="0AFD6D38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5F20F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ny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008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(0.55–1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4A45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(0.09–0.3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1760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3(1.44–3.4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848C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A37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32(10.35–22.4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1ACF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(-0.24–0.3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B4D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5(-0.99–0.2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72A32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795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19(11.39–23.2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DA26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(-0.23–0.3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CDC5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2(-0.8–0.37)</w:t>
            </w:r>
          </w:p>
        </w:tc>
      </w:tr>
      <w:tr w:rsidR="00F45061" w14:paraId="3B6C9C35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A3A2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iribat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50B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(0.76–1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A9F0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(-0.02–0.2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9C0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(0.74–2.0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173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EDFE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65(6.14–30.3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FD19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4(-0.45–0.4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79A2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8(-2.26–-1.0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2C1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1C78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93(7.38–31.8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0F60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3(-0.43–0.3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BAF9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7(-2.06–-0.89)</w:t>
            </w:r>
          </w:p>
        </w:tc>
      </w:tr>
      <w:tr w:rsidR="00F45061" w14:paraId="136E887A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1815B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uwai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73A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9(1.66–4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E71B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(-0.04–0.3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3AD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9(1.45–2.1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472D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A46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38(17.63–34.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DFEC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(0.08–1.0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E4D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(2.91–5.3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E4D2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4288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07(20.21–37.4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38D8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(0.09–0.9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9166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5(2.79–4.92)</w:t>
            </w:r>
          </w:p>
        </w:tc>
      </w:tr>
      <w:tr w:rsidR="00F45061" w14:paraId="4BC690FD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763B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yrgyzst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27AF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(1–2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4452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(-0.12–0.1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A07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(-0.19–1.3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1D105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C73D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34(3.44–9.5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52D2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6(-0.51–-0.0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7C3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67(-5.04–-2.2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479F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AC3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96(4.96–11.4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4650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1(-0.41–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47E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9(-4.01–-1.77)</w:t>
            </w:r>
          </w:p>
        </w:tc>
      </w:tr>
      <w:tr w:rsidR="00F45061" w14:paraId="45990D5E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211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o People's Democratic Republ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276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(0.93–2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B6F2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(0.1–0.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627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(2.04–3.3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6E4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082D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44(6.29–22.0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8654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2(-0.58–0.4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1E8E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72(-3.08–-2.3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BDE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242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98(7.82–23.6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6046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8(-0.55–0.4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480A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23(-2.62–-1.85)</w:t>
            </w:r>
          </w:p>
        </w:tc>
      </w:tr>
      <w:tr w:rsidR="00F45061" w14:paraId="5FBB4F77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A2B2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atv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84E7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5(1.53–3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645B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(-0.17–0.1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CDF8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6(-0.64–-0.0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654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3F1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21(21.99–54.6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50BF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4(-0.44–0.0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95F9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39(-5.31–-1.4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1C8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F84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66(24.44–56.7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18D3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3(-0.42–0.0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480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2(-5.01–-1.35)</w:t>
            </w:r>
          </w:p>
        </w:tc>
      </w:tr>
      <w:tr w:rsidR="00F45061" w14:paraId="5B403B9C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60CC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Leban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406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8(1.76–4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DCED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(-0.03–0.2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5E28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(0.69–1.6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501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864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7(10–39.4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8796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8(-0.48–0.2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54B3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5(-2.32–-0.9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25F2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A536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59(12.55–42.3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DB11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(-0.44–0.2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08F8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7(-2.01–-0.73)</w:t>
            </w:r>
          </w:p>
        </w:tc>
      </w:tr>
      <w:tr w:rsidR="00F45061" w14:paraId="03B5F0A9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C7A2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soth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644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7(1.36–3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1A3C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02–0.2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D4B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(0.75–1.8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279DA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91B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08(22.02–54.6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7D41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(-0.2–0.7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FB88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(1.22–1.9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6597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3B6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24(24.13–56.5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1C22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(-0.19–0.6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22A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(1.22–1.87)</w:t>
            </w:r>
          </w:p>
        </w:tc>
      </w:tr>
      <w:tr w:rsidR="00F45061" w14:paraId="107E73B0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44A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b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CC2E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(0.64–1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D60F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(-0.05–0.1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EEB1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(0.36–0.9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5362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866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82(12.58–64.7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5194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(-0.38–0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75E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9(-1.99–0.8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340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DDBF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83(13.67–66.2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BAB1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(-0.37–0.7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FFCB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5(-1.9–0.81)</w:t>
            </w:r>
          </w:p>
        </w:tc>
      </w:tr>
      <w:tr w:rsidR="00F45061" w14:paraId="0C411D07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E8CC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by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CD5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9(2.21–5.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DB71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(-0.04–0.2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769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(0.82–2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CC15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2F2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.17(40.12–101.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89A4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(-0.26–0.6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7F5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(1.01–1.6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EA4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745B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.66(43.95–104.2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A3F7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(-0.24–0.6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9F9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(1.01–1.68)</w:t>
            </w:r>
          </w:p>
        </w:tc>
      </w:tr>
      <w:tr w:rsidR="00F45061" w14:paraId="2F52B2DE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5FB9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thua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C0F4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9(1.57–3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3E7A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(-0.06–0.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B7E2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(0.81–2.1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2D795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6B4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2(11.48–22.4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1A89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(-0.25–0.2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416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(-0.32–1.5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4F3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53D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68(13.92–25.0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4693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-0.21–0.2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C06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(-0.1–1.54)</w:t>
            </w:r>
          </w:p>
        </w:tc>
      </w:tr>
      <w:tr w:rsidR="00F45061" w14:paraId="25D2280A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AFC4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uxembour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9FC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5(3.6–8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8C01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(-0.01–0.2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E6B2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(1.07–2.1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A7FC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291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4(3.83–8.2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945B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(-0.21–0.4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934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(0.47–1.4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708DB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742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4(8.47–14.7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3D7A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07–0.3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198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(1–1.55)</w:t>
            </w:r>
          </w:p>
        </w:tc>
      </w:tr>
      <w:tr w:rsidR="00F45061" w14:paraId="583AF761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DE1B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dagasc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3567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(0.59–1.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84CC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04–0.2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11D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0.51–1.4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35E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CB3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65(11.34–44.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8961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(-0.43–0.5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39DC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6(-1.17–-0.5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449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A538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58(12.39–45.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2BB0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(-0.42–0.5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CFD3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(-1.08–-0.51)</w:t>
            </w:r>
          </w:p>
        </w:tc>
      </w:tr>
      <w:tr w:rsidR="00F45061" w14:paraId="78A6D45C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1A41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aw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1D8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(0.68–1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ED62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04–0.2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77A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(0.58–1.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013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294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54(15.09–59.2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0F05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(-0.44–0.7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5E1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(-1.91–-0.0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870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4FC2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63(16.18–60.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941E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(-0.43–0.7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0F79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4(-1.81–-0.06)</w:t>
            </w:r>
          </w:p>
        </w:tc>
      </w:tr>
      <w:tr w:rsidR="00F45061" w14:paraId="0794E161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D2D5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ays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E0BE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(0.72–1.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C2EB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(0.02–0.4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A4C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4(1.48–2.8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73E8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612F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(3.17–6.8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24C7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(-0.36–0.3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B8C8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6(-1.37–1.0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AEC1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E80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9(4.22–8.1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60F7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(-0.27–0.3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32C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(-0.73–1.26)</w:t>
            </w:r>
          </w:p>
        </w:tc>
      </w:tr>
      <w:tr w:rsidR="00F45061" w14:paraId="31C666CF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6EBA0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div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A4B7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(0.77–1.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DF54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(-0.12–0.2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EDC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(0.23–0.8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D788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056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.37(38.98–100.2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ACD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32–0.7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AAB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(1.29–2.4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F6D5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1B8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65(40.01–101.8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4DA5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32–0.7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F11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(1.28–2.4)</w:t>
            </w:r>
          </w:p>
        </w:tc>
      </w:tr>
      <w:tr w:rsidR="00F45061" w14:paraId="4AD30A6D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2F069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C47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(0.65–1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7A8C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02–0.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C5E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(0.78–1.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CB57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820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9(13.79–151.8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C152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(-0.38–0.9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1AC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(0.3–2.0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AC9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AF3F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93(14.72–152.9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DA73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(-0.38–0.9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BF1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(0.31–2.04)</w:t>
            </w:r>
          </w:p>
        </w:tc>
      </w:tr>
      <w:tr w:rsidR="00F45061" w14:paraId="1DF0ABD8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3DF3A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76F9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2(5.5–12.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FC9B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(-0.12–0.2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781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(0.22–1.3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2707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3307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61(22.68–41.7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798C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2–0.4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F52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(0.3–1.4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FA7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B03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23(30.1–49.9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B29A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(-0.16–0.3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60B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(0.44–1.26)</w:t>
            </w:r>
          </w:p>
        </w:tc>
      </w:tr>
      <w:tr w:rsidR="00F45061" w14:paraId="62FA0E78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D4301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rshall Islan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466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(0.78–2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A548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(0.03–0.3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C15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(1.27–2.3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220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AD3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91(7.32–17.7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63F4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(-0.34–0.4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6128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6(-0.4–0.0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BF4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1040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21(8.66–19.0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33B7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-0.31–0.4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C27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(-0.24–0.29)</w:t>
            </w:r>
          </w:p>
        </w:tc>
      </w:tr>
      <w:tr w:rsidR="00F45061" w14:paraId="261A9A4D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F71F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Maurita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A3ED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(0.71–1.6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E0F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(-0.05–0.1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B6C6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(0.4–0.8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6AE2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342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07(12.03–57.6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54E2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7(-0.55–0.4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1E8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32(-3.43–-1.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85B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5CC1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2(13.29–58.9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4553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6(-0.53–0.4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1EC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23(-3.29–-1.15)</w:t>
            </w:r>
          </w:p>
        </w:tc>
      </w:tr>
      <w:tr w:rsidR="00F45061" w14:paraId="71E93896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45ED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uriti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79A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(0.83–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0CC5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(0.04–0.3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FDA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8(1.72–3.0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CB34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BE6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84(5.39–10.8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348F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(0.1–1.0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F38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8(4.18–9.2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C2E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06D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8(6.62–12.2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4E69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(0.11–0.8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D90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9(3.88–8.15)</w:t>
            </w:r>
          </w:p>
        </w:tc>
      </w:tr>
      <w:tr w:rsidR="00F45061" w14:paraId="266974BA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B82C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xic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363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3(1.3–3.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5D73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(-0.06–0.0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DEB3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(-0.21–1.8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6FA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EE2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09(20.86–37.2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931C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(-0.27–0.2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559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3(-0.95–-0.5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E363B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34E1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13(22.83–39.4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7042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(-0.25–0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7DA9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3(-0.83–-0.43)</w:t>
            </w:r>
          </w:p>
        </w:tc>
      </w:tr>
      <w:tr w:rsidR="00F45061" w14:paraId="12406790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BAF1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cronesia (Federated States of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924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(0.77–1.9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0A39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0–0.2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796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(1–2.0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52A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2D24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97(7.01–18.1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8B07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(-0.39–0.4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6056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(-0.98–-0.6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B07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5E4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24(8.27–19.2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3D71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(-0.36–0.3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EF09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(-0.77–-0.43)</w:t>
            </w:r>
          </w:p>
        </w:tc>
      </w:tr>
      <w:tr w:rsidR="00F45061" w14:paraId="61ED781E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B436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ac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5E9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5(3.87–9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8EB6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(-0.02–0.2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7D6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(0.91–1.7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87A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C93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1(2.34–4.7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DE0E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(-0.3–0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038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5(-0.58–0.0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B3B2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B9E3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56(7.04–12.7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162D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(-0.09–0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E18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(0.36–1.13)</w:t>
            </w:r>
          </w:p>
        </w:tc>
      </w:tr>
      <w:tr w:rsidR="00F45061" w14:paraId="1C30F672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5F7B4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go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CA84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(1.1–2.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1922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(-0.02–0.4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9A0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(0.77–2.4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8B3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3E7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23(6.83–20.0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CC07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6(-0.53–0.1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54A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62(-4.54–-2.6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DEA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0E1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03(8.5–21.6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2AAB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2(-0.47–0.1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C6CA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03(-3.91–-2.13)</w:t>
            </w:r>
          </w:p>
        </w:tc>
      </w:tr>
      <w:tr w:rsidR="00F45061" w14:paraId="37931327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B3AAC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ntenegr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A85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(1.19–2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59D0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(-0.03–0.3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D39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(1.46–1.8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E44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656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39(14.02–33.0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D3D4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4(-0.48–0.0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50DC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78(-3.29–-2.2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9472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E8F8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25(15.82–34.9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473F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2(-0.45–0.0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FA1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5(-2.99–-2)</w:t>
            </w:r>
          </w:p>
        </w:tc>
      </w:tr>
      <w:tr w:rsidR="00F45061" w14:paraId="25F84A4E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82C1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rocc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EF9D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9(2.07–5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24FE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(0.04–0.3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0BC6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(1.49–2.9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92AD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C548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44(14.83–64.8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3157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(-0.4–0.5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0AB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(-0.09–0.5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5CBF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AE4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83(18.21–68.7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FC03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(-0.36–0.5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E3B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(0.09–0.66)</w:t>
            </w:r>
          </w:p>
        </w:tc>
      </w:tr>
      <w:tr w:rsidR="00F45061" w14:paraId="0F7F52A3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76AFA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zambiq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FCE1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0.62–1.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216F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(-0.03–0.2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77D4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(0.89–1.3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F246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620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39(16.61–81.9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2765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(-0.46–0.8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F8B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8(-1.21–0.0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AAF2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2B71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4(17.71–82.7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5E70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(-0.45–0.8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1DC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4(-1.15–0.07)</w:t>
            </w:r>
          </w:p>
        </w:tc>
      </w:tr>
      <w:tr w:rsidR="00F45061" w14:paraId="09982E2B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2001F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anm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74F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(1.07–2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3CB9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(0.08–0.3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B30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9(1.62–2.7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BBE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B5E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44(10.53–40.4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6235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(-0.55–0.6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7473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5(-2.14–-1.1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46EF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0B21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15(12.27–41.9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E2D4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3(-0.53–0.6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94E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(-1.9–-0.89)</w:t>
            </w:r>
          </w:p>
        </w:tc>
      </w:tr>
      <w:tr w:rsidR="00F45061" w14:paraId="3A5A0E80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E47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mib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6F9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(1.11–2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1BCD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(-0.06–0.1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349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(0.18–1.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C25FA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A66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41(19.04–51.5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0F12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(-0.38–0.5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CF5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(-0.36–0.4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022C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0E3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16(20.71–53.4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9A26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(-0.36–0.5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59C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29–0.44)</w:t>
            </w:r>
          </w:p>
        </w:tc>
      </w:tr>
      <w:tr w:rsidR="00F45061" w14:paraId="43A10187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1619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ur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8F8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(0.7–1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D1A3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(0.05–0.3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551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1(1.26–2.5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36A0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99B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57(9–25.7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46DF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8(-0.55–0.4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0D5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36(-2.77–-1.9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C64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B10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73(10.17–26.9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6BFC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6(-0.53–0.4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AFD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2(-2.54–-1.7)</w:t>
            </w:r>
          </w:p>
        </w:tc>
      </w:tr>
      <w:tr w:rsidR="00F45061" w14:paraId="2C5F9432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463A6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p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955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(0.57–1.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13A1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(0.03–0.3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7E7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(1.09–2.5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5E1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B30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3(5.59–16.8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D29F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7(-0.5–0.4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EB8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5(-2.23–-1.6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C85F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5DC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22(6.49–17.7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6573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(-0.47–0.4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7EA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8(-1.95–-1.42)</w:t>
            </w:r>
          </w:p>
        </w:tc>
      </w:tr>
      <w:tr w:rsidR="00F45061" w14:paraId="0DA08262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145C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Netherlan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F13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6(4.12–8.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515C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(-0.13–0.1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29AF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(0.16–0.3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C2E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F57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51(17.52–33.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4049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(-0.25–0.0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E26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9(-1.31–-1.0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899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6A6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77(23.33–40.2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5FDB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(-0.21–0.0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23C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4(-1.04–-0.84)</w:t>
            </w:r>
          </w:p>
        </w:tc>
      </w:tr>
      <w:tr w:rsidR="00F45061" w14:paraId="0A99C610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A21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w Zea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37C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9(3.28–7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9E77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(-0.07–0.1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C5E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(0.33–1.1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30A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2D7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68(17.03–33.8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7196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(-0.37–0.0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7281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9(-2.28–-1.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ABF3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9E2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77(22.01–38.9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AA52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(-0.31–0.0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E3CA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1(-1.87–-0.95)</w:t>
            </w:r>
          </w:p>
        </w:tc>
      </w:tr>
      <w:tr w:rsidR="00F45061" w14:paraId="7E341074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FCCC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caragu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05A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2(1.49–3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FFF4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08–0.2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153A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(0.55–1.7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407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75B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52(8.35–15.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BA8B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8(-0.4–0.1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752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3(-2.95–-0.4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6E7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D89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94(10.7–18.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31C3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4(-0.34–0.1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F06C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8(-2.41–-0.14)</w:t>
            </w:r>
          </w:p>
        </w:tc>
      </w:tr>
      <w:tr w:rsidR="00F45061" w14:paraId="1702ABED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1E43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g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CE5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(0.59–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3112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(0.01–0.2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6B0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(1.28–1.8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699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D0B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42(7.72–104.7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52CC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(-0.42–0.8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DE2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(-0.55–1.6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05A3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0BC7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36(8.75–105.4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BEFD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(-0.41–0.7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3CB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(-0.5–1.66)</w:t>
            </w:r>
          </w:p>
        </w:tc>
      </w:tr>
      <w:tr w:rsidR="00F45061" w14:paraId="0F2E6E78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A5C5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ge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6D1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(0.54–1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7E6E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(0.09–0.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E41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3(1.09–2.5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E91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E2EE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08(15.24–129.5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9B87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(-0.31–0.4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A78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2(-1.11–0.0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5D4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631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94(16.02–130.3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81B9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(-0.31–0.4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C50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9(-1.06–0.09)</w:t>
            </w:r>
          </w:p>
        </w:tc>
      </w:tr>
      <w:tr w:rsidR="00F45061" w14:paraId="4EBA144B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ABAB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i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669D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(0.68–1.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6D86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0–0.2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2DC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(0.98–1.8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1D12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FB0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93(10.11–29.4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7C2A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(-0.34–0.5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3B10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(0.09–0.5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0987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56A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02(11.1–30.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76A5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(-0.32–0.5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300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(0.15–0.58)</w:t>
            </w:r>
          </w:p>
        </w:tc>
      </w:tr>
      <w:tr w:rsidR="00F45061" w14:paraId="1CBEB6AE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9715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th Macedo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E64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(1.08–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728A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(-0.03–0.2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3F4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(0.96–1.8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624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0F9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89(13.77–34.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FBB4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3(-0.52–0.2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0E6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8(-3.16–-0.3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373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179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62(15.48–36.6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1CBA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2(-0.49–0.2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D6C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9(-2.9–-0.27)</w:t>
            </w:r>
          </w:p>
        </w:tc>
      </w:tr>
      <w:tr w:rsidR="00F45061" w14:paraId="360A6125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01C2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thern Mariana Islan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7536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(0.63–1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888A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(-0.04–0.2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C1B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(0.87–1.3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A3D8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53A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3(3.02–7.6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D998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1(-0.73–-0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15C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8.7(-10.36–-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3472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077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5(4.03–8.7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ABC2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6(-0.68–-0.1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B5C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7.65(-9.12–-6.15)</w:t>
            </w:r>
          </w:p>
        </w:tc>
      </w:tr>
      <w:tr w:rsidR="00F45061" w14:paraId="21B94D3C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D97B8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rw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3F1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1(3.54–7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A451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-0.09–0.1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76D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(-0.22–0.7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52B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7E3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07(11.6–22.1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1A7A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(-0.24–0.0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9507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1(-1.39–-1.0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B1E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FDF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38(16.59–27.8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00F6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(-0.18–0.0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BA30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8(-1.08–-0.69)</w:t>
            </w:r>
          </w:p>
        </w:tc>
      </w:tr>
      <w:tr w:rsidR="00F45061" w14:paraId="79BAC108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B18A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m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BE48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6(2.08–5.0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C0B3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(0.02–0.3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A2A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3(1.5–2.3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16B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F399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82(20.87–54.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1C1F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(-0.16–0.7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94F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7(1.53–3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B41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2FC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18(23.75–58.3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35D8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(-0.14–0.6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6D58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4(1.56–2.93)</w:t>
            </w:r>
          </w:p>
        </w:tc>
      </w:tr>
      <w:tr w:rsidR="00F45061" w14:paraId="2E63D507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4F10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kist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1D5B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(0.74–1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1344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(-0.05–0.1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EB33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(0.29–2.3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829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DD9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71(8.58–28.1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D5BB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-0.29–0.4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AEF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(-0.31–0.6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E1C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C97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92(9.67–28.9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7A8B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-0.27–0.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21F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(-0.22–0.74)</w:t>
            </w:r>
          </w:p>
        </w:tc>
      </w:tr>
      <w:tr w:rsidR="00F45061" w14:paraId="297ACFA1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02E48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la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579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(0.68–1.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9617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(0.06–0.3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3C9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(1.32–2.7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D2F17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751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5(2.12–5.0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C2D1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(-0.2–0.6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FD3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(1.48–1.9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A2D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BAC3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6(3.19–6.3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A68B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(-0.13–0.5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DB5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(1.59–2.02)</w:t>
            </w:r>
          </w:p>
        </w:tc>
      </w:tr>
      <w:tr w:rsidR="00F45061" w14:paraId="5E2CA574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0A1C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lest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BDF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8(1.69–4.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0BF3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(0–0.2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7EF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(1.01–2.3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B4DA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C5B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96(28.39–52.9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2ECD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(-0.39–0.2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5576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8(-1.74–-1.2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4145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CEF5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74(31.07–55.5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6155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(-0.37–0.2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DB2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(-1.53–-1.05)</w:t>
            </w:r>
          </w:p>
        </w:tc>
      </w:tr>
      <w:tr w:rsidR="00F45061" w14:paraId="587129AA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47E0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Pana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5C6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(1.29–3.0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4ABC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(-0.1–0.2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8D3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(0.41–1.3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D53EC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5AC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(12.19–25.6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B65A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22–0.5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83CD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(0.19–1.7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F222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C1F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03(14.15–27.9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A02B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19–0.5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D69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(0.29–1.63)</w:t>
            </w:r>
          </w:p>
        </w:tc>
      </w:tr>
      <w:tr w:rsidR="00F45061" w14:paraId="4E53307D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8366D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pua New Guin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BB0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(0.78–1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EF32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(0.02–0.2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C8B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9(1.1–2.4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ACE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1225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94(8.9–77.7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01AB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(-0.36–0.7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723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(-0.4–0.1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6C8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9A59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23(10.34–78.9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2A76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-0.35–0.6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D564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(-0.33–0.27)</w:t>
            </w:r>
          </w:p>
        </w:tc>
      </w:tr>
      <w:tr w:rsidR="00F45061" w14:paraId="7B5E81E4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17AE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agu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15A1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6(1.59–3.9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AAD3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(-0.03–0.2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67B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(0.79–1.7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4CB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1C3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.7(50.7–119.8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0317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(-0.35–0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86B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(-0.15–0.9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E3F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61F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.26(53.98–122.9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3997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(-0.35–0.6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3638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(-0.1–0.98)</w:t>
            </w:r>
          </w:p>
        </w:tc>
      </w:tr>
      <w:tr w:rsidR="00F45061" w14:paraId="0B2FBF5B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0315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5353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(0.91–2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6565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03–0.2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A402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(0.55–1.5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48F7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2C2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27(7.12–25.1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9F83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6(-0.58–0.2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145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35(-5.27–-1.3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1263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5A6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74(8.58–26.6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F0BA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4(-0.55–0.2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423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02(-4.84–-1.16)</w:t>
            </w:r>
          </w:p>
        </w:tc>
      </w:tr>
      <w:tr w:rsidR="00F45061" w14:paraId="3E34F95F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CB84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ilippin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86F6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(0.86–2.0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6A43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(0.16–0.4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13F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9(1.63–4.7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CF1B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0E7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48(11.73–22.2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47B9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(-0.24–0.2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341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(-0.9–0.9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BCB4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CE0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84(13.1–23.7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A237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(-0.2–0.2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01B5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(-0.58–1)</w:t>
            </w:r>
          </w:p>
        </w:tc>
      </w:tr>
      <w:tr w:rsidR="00F45061" w14:paraId="048FE12B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F9086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8247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2(1.79–4.1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AF2F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(0.42–0.8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E25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1(5.13–5.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055A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17D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5(4.18–8.0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A8EB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(-0.16–0.3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FD7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(0.37–1.1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9481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EC6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7(6.58–11.1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0DE2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(0–0.3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8304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(1.77–2.31)</w:t>
            </w:r>
          </w:p>
        </w:tc>
      </w:tr>
      <w:tr w:rsidR="00F45061" w14:paraId="667CB7DE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E0E6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ortug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9ACD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7(3.68–8.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7E94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(-0.04–0.2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2AE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(0.99–1.9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5E2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BD6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09(14.9–25.2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6245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(-0.08–0.3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C94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(0.78–2.1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CBA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CE5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76(19.95–31.1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99F1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(-0.04–0.3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499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(0.98–1.95)</w:t>
            </w:r>
          </w:p>
        </w:tc>
      </w:tr>
      <w:tr w:rsidR="00F45061" w14:paraId="1F9B56A4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A38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uerto Ric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C50C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4(1.7–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2C65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(-0.17–0.2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DE3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(0–1.3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A43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CDF3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67(19.29–34.0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B2A2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(-0.27–0.2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DB5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6(-1.79–0.0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0CF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866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31(21.94–36.9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27CE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(-0.25–0.2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F89E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2(-1.56–0.14)</w:t>
            </w:r>
          </w:p>
        </w:tc>
      </w:tr>
      <w:tr w:rsidR="00F45061" w14:paraId="1E4EC04A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789A0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at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93D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3(1.92–4.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0963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06–0.2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E13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(0.67–1.2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3E2A2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5C4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34(18.08–37.0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2300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23–0.5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9E0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(-0.36–1.7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C3A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294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38(21.1–39.9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9FD5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2–0.4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877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(-0.24–1.69)</w:t>
            </w:r>
          </w:p>
        </w:tc>
      </w:tr>
      <w:tr w:rsidR="00F45061" w14:paraId="37EDBA2B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3AB7A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public of Ko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643E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(3.35–7.9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8EEC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08–0.2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490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(0.59–1.4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20E7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20D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6(5.11–9.9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60F8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(-0.29–0.2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7AF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(-0.76–0.8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32AEC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8DB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75(9.7–16.8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40B4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(-0.17–0.2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1CCE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(-0.19–1.1)</w:t>
            </w:r>
          </w:p>
        </w:tc>
      </w:tr>
      <w:tr w:rsidR="00F45061" w14:paraId="68FEEB51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C2B6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public of Moldov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97B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8(1.48–3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DE18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(-0.04–0.4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E68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7(1.01–2.9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23F4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55A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76(5.12–8.9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991A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1(-0.38–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9C8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88(-4.17–-1.5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625D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5619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4(7.2–11.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D030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4(-0.3–0.0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912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7(-2.89–-0.64)</w:t>
            </w:r>
          </w:p>
        </w:tc>
      </w:tr>
      <w:tr w:rsidR="00F45061" w14:paraId="3C7A7066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6928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oma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D82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2(1.08–2.5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C577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03–0.3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40BC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(0.98–1.8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B1A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E43D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3(2.7–4.7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E657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2(-0.36–0.1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6E9C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5(-2.08–-0.8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2906B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23A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5(4.15–6.8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37BC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(-0.24–0.1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97C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(-1.13–-0.06)</w:t>
            </w:r>
          </w:p>
        </w:tc>
      </w:tr>
      <w:tr w:rsidR="00F45061" w14:paraId="5479F548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6D61E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ussian Feder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074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7(1.42–3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FCF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(-0.25–-0.0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BAC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5(-1.29–0.3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CB87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9BF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57(7.46–15.8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CF74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(-0.23–0.1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3E8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6(-2.81–0.5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96037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E70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83(9.65–18.0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821E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(-0.21–0.1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A834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2(-2.38–0.36)</w:t>
            </w:r>
          </w:p>
        </w:tc>
      </w:tr>
      <w:tr w:rsidR="00F45061" w14:paraId="5D452393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AC7C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Rwa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0F6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(0.67–1.6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3B92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(-0.06–0.1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300D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(0.3–1.1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BCC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1BB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82(17.21–89.1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3649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(-0.41–0.8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F3B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(-0.42–0.7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547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4969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89(18.34–90.5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3193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-0.4–0.7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444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(-0.39–0.75)</w:t>
            </w:r>
          </w:p>
        </w:tc>
      </w:tr>
      <w:tr w:rsidR="00F45061" w14:paraId="05686341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A3EE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int Kitts and Nev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C00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3(1.8–4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E628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(0–0.2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847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(1.13–1.8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6C8E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533D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(11.17–23.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15E6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(-0.31–0.2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F2C7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(-1.24–1.9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DBE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2151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83(13.89–26.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0D36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(-0.26–0.2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DB8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(-0.88–1.86)</w:t>
            </w:r>
          </w:p>
        </w:tc>
      </w:tr>
      <w:tr w:rsidR="00F45061" w14:paraId="10383E02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5C7A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int Luc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801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(1.68–4.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A24E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01–0.2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ACC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(0.97–2.0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E41A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678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45(15.21–29.3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874B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16–0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863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(0.45–1.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2ED5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8709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14(18.06–32.1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3EAB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14–0.3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FEEC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(0.59–1.11)</w:t>
            </w:r>
          </w:p>
        </w:tc>
      </w:tr>
      <w:tr w:rsidR="00F45061" w14:paraId="18AE2529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F93EA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int Vincent and the Grenadin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52E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6(1.78–4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B01B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(-0.05–0.2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CCFB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(0.9–1.5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BFA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370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54(16.5–32.8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ABF9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(-0.2–0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4D89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(0.6–1.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5022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E71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3(19.18–36.0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9524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18–0.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B5E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(0.68–1.25)</w:t>
            </w:r>
          </w:p>
        </w:tc>
      </w:tr>
      <w:tr w:rsidR="00F45061" w14:paraId="74762749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441F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mo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5C3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(0.68–1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D571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02–0.3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F44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(0.93–1.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E8A6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5A8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71(5.13–13.5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9D7B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8(-0.48–0.2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3A9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7(-2.51–-0.8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53B5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A6C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81(6.2–14.6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8395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(-0.43–0.2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CEE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7(-2.13–-0.61)</w:t>
            </w:r>
          </w:p>
        </w:tc>
      </w:tr>
      <w:tr w:rsidR="00F45061" w14:paraId="10D09BBF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1965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n Mari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3DE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3(4.21–9.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0139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(-0.01–0.2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77C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(0.89–1.7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CB52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B16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7(1.5–3.9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49FE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(-0.31–0.4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6DCF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41–0.5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181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30A1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2(6.51–12.6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6B38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07–0.2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0B1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(0.73–1.21)</w:t>
            </w:r>
          </w:p>
        </w:tc>
      </w:tr>
      <w:tr w:rsidR="00F45061" w14:paraId="6ED51513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A3D0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o Tome and Princi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299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(0.71–1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88D8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(-0.08–0.1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B324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(0.14–0.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41E97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501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22(20.84–64.7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A3B0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34–0.8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0EE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4(0.47–6.0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A21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61A1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36(21.94–65.6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42C9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33–0.7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775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4(0.46–5.9)</w:t>
            </w:r>
          </w:p>
        </w:tc>
      </w:tr>
      <w:tr w:rsidR="00F45061" w14:paraId="67FF5085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7D40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audi Arab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EA2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1(1.56–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59A6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(-0.24–0.0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286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5(-1.76–0.4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EB55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F5A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04(20.89–55.2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085A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(-0.24–0.5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3E87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(0.73–1.4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77F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1A8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56(23.3–57.6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04D7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(-0.23–0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C72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(0.58–1.32)</w:t>
            </w:r>
          </w:p>
        </w:tc>
      </w:tr>
      <w:tr w:rsidR="00F45061" w14:paraId="6DE0CFC2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F11B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neg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E7D2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(0.77–1.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389D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(-0.06–0.1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07E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(0.47–0.6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053C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79E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69(17.77–85.9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E979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(-0.37–0.8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301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(-0.16–2.9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3604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9A8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91(19.19–87.1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4B24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(-0.37–0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88FC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(-0.14–2.85)</w:t>
            </w:r>
          </w:p>
        </w:tc>
      </w:tr>
      <w:tr w:rsidR="00F45061" w14:paraId="60F40DFE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F391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b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E0BA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(1.03–2.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31AB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-0.13–0.1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54FD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(-0.48–0.5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2DF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2E2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7(6.85–15.0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C5F3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2(-0.53–-0.0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DBC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65(-6.12–-1.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45B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609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58(8.45–16.4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46CA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9(-0.48–-0.0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EB3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22(-5.45–-0.93)</w:t>
            </w:r>
          </w:p>
        </w:tc>
      </w:tr>
      <w:tr w:rsidR="00F45061" w14:paraId="4369C1B9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BCE4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ychell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34B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1(0.87–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3520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(0.02–0.2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ED8E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(1.2–1.8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48B5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2AA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14(8.35–21.1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EBB3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25–0.5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DF5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(0.47–1.4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49C1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F56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55(9.63–22.6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352D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22–0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02A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(0.58–1.4)</w:t>
            </w:r>
          </w:p>
        </w:tc>
      </w:tr>
      <w:tr w:rsidR="00F45061" w14:paraId="77EDABBD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C15B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erra Le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902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(0.67–1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62F0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(-0.06–0.1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6AA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(0.35–0.6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449BC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97C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43(16.02–153.6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5598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(-0.46–1.0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89F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5(-1.22–-0.4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1D6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292A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5(17.36–155.1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1B38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(-0.46–0.9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9F6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2(-1.19–-0.45)</w:t>
            </w:r>
          </w:p>
        </w:tc>
      </w:tr>
      <w:tr w:rsidR="00F45061" w14:paraId="0A5C7106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6E6A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ngapo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C2F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5(3.49–8.5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EF55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(-0.06–0.2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FD5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(0.8–1.7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363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CC7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4(2.77–5.6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14A2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(-0.16–0.5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67F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(1.21–4.4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AE8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E49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59(7.13–12.8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3E27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04–0.3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554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(1.02–2.73)</w:t>
            </w:r>
          </w:p>
        </w:tc>
      </w:tr>
      <w:tr w:rsidR="00F45061" w14:paraId="2D965878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A4EF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Slovak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2FA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2(1.02–2.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DEB4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(-0.1–0.5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8883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(1.62–2.0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9C5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9BB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79(9.86–19.3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E8B1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(-0.25–0.4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27F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(-0.45–0.8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AEBC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15C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41(11.49–21.0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41E9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(-0.21–0.3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6D35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(-0.24–0.94)</w:t>
            </w:r>
          </w:p>
        </w:tc>
      </w:tr>
      <w:tr w:rsidR="00F45061" w14:paraId="29CF1781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CBF58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ove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854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(1.03–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808B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(-0.05–0.3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D07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(0.43–1.1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1399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90A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04(12.37–24.4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929F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8(-0.35–0.0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A82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4(-2.82–-0.2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A075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77C8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69(13.76–25.9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005B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6(-0.33–0.0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988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6(-2.55–-0.15)</w:t>
            </w:r>
          </w:p>
        </w:tc>
      </w:tr>
      <w:tr w:rsidR="00F45061" w14:paraId="05B8D6AD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81C3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lomon Islan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DDC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(0.83–2.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BB6C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(0.01–0.2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569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2(1.09–2.1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F98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EC9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86(8.01–30.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C2A7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-0.32–0.5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6B5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(-0.26–0.6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3180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C72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24(9.35–32.0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BC70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(-0.3–0.5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AAB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(-0.11–0.7)</w:t>
            </w:r>
          </w:p>
        </w:tc>
      </w:tr>
      <w:tr w:rsidR="00F45061" w14:paraId="76E9D88A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05F4D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mal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C62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(0.56–1.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2439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(0.02–0.3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FDD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7(1.43–2.7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A542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A1A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54(12.8–121.0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C705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(-0.27–0.9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4F3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(1.03–1.9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D575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D99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45(13.76–121.6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B923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(-0.27–0.9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5BE8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(1.06–1.97)</w:t>
            </w:r>
          </w:p>
        </w:tc>
      </w:tr>
      <w:tr w:rsidR="00F45061" w14:paraId="7220A477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50E23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 Afr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0CB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(0.99–2.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F89B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(0.01–0.2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2F9C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(0.5–3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78BA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2FD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81(23.65–42.7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934C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(-0.17–0.5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AE4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(0.95–2.6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7FC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1F1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36(25.23–44.4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A592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(-0.14–0.5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064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(1.02–2.59)</w:t>
            </w:r>
          </w:p>
        </w:tc>
      </w:tr>
      <w:tr w:rsidR="00F45061" w14:paraId="3D3E154C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26A08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th Sud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A980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(0.49–1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7770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(0–0.2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EE4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8(1.05–2.3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B167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A036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02(12.4–110.8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0C83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(-0.27–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3C0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2(1.25–5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968A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017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81(13.27–111.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37AE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(-0.27–0.9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40F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9(1.26–4.96)</w:t>
            </w:r>
          </w:p>
        </w:tc>
      </w:tr>
      <w:tr w:rsidR="00F45061" w14:paraId="575B9F0A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E3D9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a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AA2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92(3.22–7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3E44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07–0.3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FA7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(0.88–1.7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C22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A2AB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43(15.26–22.6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63C9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(-0.03–0.3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8C4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(0.86–2.0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543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BD0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35(19.63–27.6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9C4F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(-0.01–0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6DDE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(0.87–2)</w:t>
            </w:r>
          </w:p>
        </w:tc>
      </w:tr>
      <w:tr w:rsidR="00F45061" w14:paraId="2506EBF1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1E6B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ri Lank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8DC4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(0.78–1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6FE0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02–0.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774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6(0.95–1.9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9FBF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627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7(4.81–13.6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5F44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-0.36–0.6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941B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(-0.48–0.7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5E2C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984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65(5.97–15.0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D8A8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(-0.31–0.5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903E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(-0.19–0.78)</w:t>
            </w:r>
          </w:p>
        </w:tc>
      </w:tr>
      <w:tr w:rsidR="00F45061" w14:paraId="47410EBD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332D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d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08C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5(1.73–4.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BCCC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(0.08–0.3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BCC4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(1.69–3.3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AAE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4898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.65(28.68–98.2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DEF6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(-0.48–0.5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A5D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4(-1.86–-1.0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47435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AE61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.59(31.58–101.4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A4CE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(-0.46–0.5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5BD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8(-1.64–-0.91)</w:t>
            </w:r>
          </w:p>
        </w:tc>
      </w:tr>
      <w:tr w:rsidR="00F45061" w14:paraId="651697BF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3504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rina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917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7(1.74–4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5CF0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0.01–0.2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23A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(0.86–2.2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68AB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C42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39(13.63–28.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704E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(-0.31–0.3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41D3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3(-0.65–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6DCA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E20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16(16.13–31.8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52C4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(-0.27–0.3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F57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(-0.46–0.25)</w:t>
            </w:r>
          </w:p>
        </w:tc>
      </w:tr>
      <w:tr w:rsidR="00F45061" w14:paraId="13609EC7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6456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ed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0AF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8(4–8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66EE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03–0.2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8C5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(0.75–1.9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486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AB79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13(13.52–24.0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1C31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(-0.19–0.1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36A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6(-0.75–0.6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AB7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9F5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12(18.9–30.7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664B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(-0.13–0.1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18CB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(-0.27–0.76)</w:t>
            </w:r>
          </w:p>
        </w:tc>
      </w:tr>
      <w:tr w:rsidR="00F45061" w14:paraId="7AA0DDE9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FEA6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witzer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115A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5(3.62–8.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8582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(-0.08–0.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A714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(0.47–0.8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8E24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633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13(18.11–30.3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0F42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(-0.19–0.1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0E1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8(-1.18–-0.1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FD8A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574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78(23.31–36.6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F20E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(-0.15–0.1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D025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5(-0.84–-0.06)</w:t>
            </w:r>
          </w:p>
        </w:tc>
      </w:tr>
      <w:tr w:rsidR="00F45061" w14:paraId="5A29D8C6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26F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rian Arab Republ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973D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3(2.24–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D31E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(-0.02–0.2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4DD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(1–2.1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48E9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345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.32(28.1–81.6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890C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(-0.21–0.8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6F69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1(1.15–3.4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BFAA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BE18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.86(31.3–84.8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7F32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(-0.19–0.8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7E35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6(1.2–3.34)</w:t>
            </w:r>
          </w:p>
        </w:tc>
      </w:tr>
      <w:tr w:rsidR="00F45061" w14:paraId="7BA65A2B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FF0C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Taiwan (Province of Chin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1E0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(0.66–1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345B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(-0.01–0.2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6BE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(1–1.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0CC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01C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(8.75–16.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AA32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(-0.09–0.9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3252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9(1.74–4.0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458C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927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07(9.68–18.0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51C9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(-0.08–0.8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C75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5(1.68–3.83)</w:t>
            </w:r>
          </w:p>
        </w:tc>
      </w:tr>
      <w:tr w:rsidR="00F45061" w14:paraId="76818D53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2B78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jikist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5A3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(1.03–2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F854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(-0.01–0.3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254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7(0.91–2.8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92D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730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44(7.33–23.4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0348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(-0.39–0.7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F0F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(-0.45–1.5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3B9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5C4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09(9.01–25.2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0F76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(-0.35–0.6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EC0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(-0.18–1.51)</w:t>
            </w:r>
          </w:p>
        </w:tc>
      </w:tr>
      <w:tr w:rsidR="00F45061" w14:paraId="688FB947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79F9D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aila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32A9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(0.8–1.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6CE6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(0.02–0.4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51E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1(1.63–2.9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8213A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F6FC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6(4.52–10.6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030F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(-0.15–0.9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170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43(2.78–6.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09D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1E1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5(5.73–11.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9BBD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(-0.1–0.8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EC4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1(2.7–5.53)</w:t>
            </w:r>
          </w:p>
        </w:tc>
      </w:tr>
      <w:tr w:rsidR="00F45061" w14:paraId="2EDC3089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3CB0E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mor-Les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D85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(1.01–2.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6406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(0.06–0.43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26AD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2(1.7–2.9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953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C807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61(8.46–23.2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9CC6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3(-0.49–0.5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07A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7(-2.61–-0.9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6E8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EE08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27(10.04–24.7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7981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(-0.45–0.5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1B0E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3(-2.14–-0.7)</w:t>
            </w:r>
          </w:p>
        </w:tc>
      </w:tr>
      <w:tr w:rsidR="00F45061" w14:paraId="22EEE031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CE76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g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64C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(0.68–1.6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DECF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(-0.05–0.1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80B2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(0.17–0.6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FDD8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985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73(14.22–86.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8B9F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-0.36–0.6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4248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(-0.3–0.6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63E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2BC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83(15.45–87.5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E0DC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(-0.35–0.6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F2F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(-0.28–0.62)</w:t>
            </w:r>
          </w:p>
        </w:tc>
      </w:tr>
      <w:tr w:rsidR="00F45061" w14:paraId="5C022F26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B8D12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kela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FBA2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(0.7–1.7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4BF4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0–0.2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177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(0.92–2.0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E015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488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95(5.91–15.3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BB7D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8(-0.51–0.2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878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28(-2.7–-1.8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FAF9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CF8A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08(6.94–16.5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AE79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(-0.47–0.2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47BE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6(-2.3–-1.61)</w:t>
            </w:r>
          </w:p>
        </w:tc>
      </w:tr>
      <w:tr w:rsidR="00F45061" w14:paraId="55980924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A3AA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n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88F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(0.7–1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8A41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0–0.2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C3A6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(0.91–1.8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9942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82A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72(6.64–17.5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4A07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(-0.41–0.5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C31B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1(-0.94–-0.6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46C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C99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84(7.61–18.6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76D2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(-0.38–0.4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E78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2(-0.71–-0.53)</w:t>
            </w:r>
          </w:p>
        </w:tc>
      </w:tr>
      <w:tr w:rsidR="00F45061" w14:paraId="347DC91B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39CA5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inidad and Tobag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355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7(1.93–4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51F4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(-0.06–0.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ECA1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(0.46–1.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2E52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E8C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47(34.41–71.6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36D1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23–0.4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DB71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(0.24–2.0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F69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02E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45(37.28–74.3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C4D8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22–0.4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FB2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1(0.26–1.96)</w:t>
            </w:r>
          </w:p>
        </w:tc>
      </w:tr>
      <w:tr w:rsidR="00F45061" w14:paraId="10FB992E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8E4A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nis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8BE5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7(1.64–3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A3FF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(-0.01–0.2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70B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(0.81–1.5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43C9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9A1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95(24.75–60.4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7164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(-0.37–0.4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748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3(-0.55–-0.3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D9E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251D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.62(26.96–63.2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AF75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(-0.35–0.3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2BC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4(-0.47–-0.21)</w:t>
            </w:r>
          </w:p>
        </w:tc>
      </w:tr>
      <w:tr w:rsidR="00F45061" w14:paraId="03A8B992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3C2D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rke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423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6(1.47–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731B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1(-0.13–0.1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A461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(-0.24–0.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C4A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4FB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.81(32.54–63.38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490D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1(-0.53–0.0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CAF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4.1(-4.73–-3.4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372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A43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.17(34.71–65.7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7ECC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(-0.52–0.0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72B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92(-4.54–-3.31)</w:t>
            </w:r>
          </w:p>
        </w:tc>
      </w:tr>
      <w:tr w:rsidR="00F45061" w14:paraId="16E4A72B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C1A5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rkmenist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8CC3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(1.11–2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ECB1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(-0.05–0.19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145C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(0.46–1.4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E039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533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51(5.3–21.2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EFD4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3(-0.53–0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C73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25(-3.95–-2.5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5FD2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2E92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32(7.02–23.2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6A24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(-0.46–0.1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715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84(-3.43–-2.25)</w:t>
            </w:r>
          </w:p>
        </w:tc>
      </w:tr>
      <w:tr w:rsidR="00F45061" w14:paraId="1CB51568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EC91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uval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6F9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(0.68–1.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B93F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(0–0.2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E12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(0.93–2.3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4F25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489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67(7.18–18.1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AE58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4(-0.53–0.2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64F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84(-3.34–-2.3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2AB1A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AEDF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81(8.22–19.0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72D29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2(-0.51–0.2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6C5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51(-3.03–-2)</w:t>
            </w:r>
          </w:p>
        </w:tc>
      </w:tr>
      <w:tr w:rsidR="00F45061" w14:paraId="62E2EA24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FB6A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ga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FA0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0.64–1.5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BEDA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(-0.02–0.2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91D5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(0.74–1.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6C427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058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97(11.52–47.0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1D5F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(-0.44–0.7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C26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(-2.5–1.3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2F01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C12A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98(12.53–48.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5647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(-0.43–0.6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C1F8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4(-2.36–1.32)</w:t>
            </w:r>
          </w:p>
        </w:tc>
      </w:tr>
      <w:tr w:rsidR="00F45061" w14:paraId="0D73FA5E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D4E55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Ukra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D1E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6(1.45–3.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B0ED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(-0.1–0.2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2C7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(0.42–2.1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B729A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86AD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35(12.2–22.16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6AAD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(0.02–0.8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4EEE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8(3.1–5.4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8E07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B888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71(14.47–24.6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1385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(0.02–0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921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5(2.8–4.91)</w:t>
            </w:r>
          </w:p>
        </w:tc>
      </w:tr>
      <w:tr w:rsidR="00F45061" w14:paraId="085589B7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927C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Arab Emira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86A9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5(2.41–5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D66D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(0.01–0.34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F0CF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1(1.43–2.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2194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1A58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.31(35.1–114.4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8A80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(0.28–3.5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2E8E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43(7.83–11.0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20B7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DFC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.16(39.16–118.6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B94B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(0.28–3.1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F0C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87(7.33–10.43)</w:t>
            </w:r>
          </w:p>
        </w:tc>
      </w:tr>
      <w:tr w:rsidR="00F45061" w14:paraId="09F127CC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E45B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Kingdo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5DB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35(4.77–10.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8E31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(0.09–0.2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9AC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(0.97–2.3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12C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C09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58(11.77–18.84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372EF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(0.01–0.1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D291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(1.04–2.3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4C1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347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93(18.37–28.1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2FA4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0.05–0.1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83F4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(1.25–2.15)</w:t>
            </w:r>
          </w:p>
        </w:tc>
      </w:tr>
      <w:tr w:rsidR="00F45061" w14:paraId="3F88A611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060C7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Republic of Tanza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777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(0.63–1.5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C69B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03–0.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83B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(0.71–1.3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104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D329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36(18.32–86.3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B864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(-0.45–0.7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2CF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9(-1.53–-0.2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4BB7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9B57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37(19.73–87.4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3E7F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7(-0.45–0.7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654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5(-1.47–-0.22)</w:t>
            </w:r>
          </w:p>
        </w:tc>
      </w:tr>
      <w:tr w:rsidR="00F45061" w14:paraId="6A9E16E7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7C060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States of Amer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19C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3(2.16–4.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6180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(0.05–0.31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5710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(0.6–2.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1BBD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FC7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86(12.24–16.7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B8D7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(-0.05–0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FE4F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(0.16–0.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37BC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120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19(15.3–20.3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1304B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(-0.02–0.1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59C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(0.3–1.14)</w:t>
            </w:r>
          </w:p>
        </w:tc>
      </w:tr>
      <w:tr w:rsidR="00F45061" w14:paraId="4BDC2AB5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9B4C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nited States Virgin Island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845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6(1.65–3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5776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01–0.2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30DF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(1.05–1.7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FBF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D61B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16(12.92–25.7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B359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(-0.29–0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1EC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3(-0.87–-0.1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3C25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D2E9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72(15.42–28.6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0ED7C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3(-0.25–0.2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825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1(-0.63–0.02)</w:t>
            </w:r>
          </w:p>
        </w:tc>
      </w:tr>
      <w:tr w:rsidR="00F45061" w14:paraId="388F0A06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F3932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rugua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20C0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84(3.04–7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452B8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(-0.15–0.1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1F1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9(-1.12–0.5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31FC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63B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61(33.77–60.2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B552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9(-0.39–0.0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5B5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75(-4.01–-1.4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C57C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1EA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.44(38.54–64.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8E42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7(-0.36–0.0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CDF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54(-3.75–-1.3)</w:t>
            </w:r>
          </w:p>
        </w:tc>
      </w:tr>
      <w:tr w:rsidR="00F45061" w14:paraId="63864BC4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05AF9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zbekist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F7A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(0.97–2.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F521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(-0.19–0.1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9AB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(-0.75–1.7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22F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385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3(2.56–5.25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76C7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8(-0.43–0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FB4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9(-3.19–-0.1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ED5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24C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2(4.1–7.0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4139A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4(-0.33–0.0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D9F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8(-2.45–0.3)</w:t>
            </w:r>
          </w:p>
        </w:tc>
      </w:tr>
      <w:tr w:rsidR="00F45061" w14:paraId="4AD5AE68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58E26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nuat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098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(0.69–1.7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8F24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(0.02–0.28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97A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(1.13–2.3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FEA88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449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89(6.65–19.51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51EE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(-0.41–0.4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AF9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8(-1.4–-0.3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59C7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4FA2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03(7.87–20.7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DF30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8(-0.37–0.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212B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7(-1.2–-0.15)</w:t>
            </w:r>
          </w:p>
        </w:tc>
      </w:tr>
      <w:tr w:rsidR="00F45061" w14:paraId="40F74645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AC25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enezuela (Bolivarian Republic of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8AB30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7(1.64–3.8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BF63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(-0.05–0.37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085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(1.21–2.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9F9E7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D5F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87(25.73–54.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1C776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19–0.5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EC6E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(0.91–1.8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2DD3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C6DA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44(28.19–56.9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F72D0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(-0.17–0.5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525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(0.96–1.81)</w:t>
            </w:r>
          </w:p>
        </w:tc>
      </w:tr>
      <w:tr w:rsidR="00F45061" w14:paraId="4F30C8AA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922A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iet N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51F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(0.74–1.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F479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(0.01–0.3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53A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9(1.3–2.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5D6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03B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(3.94–15.2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672A5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(-0.39–0.4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F98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5(-0.63–-0.0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8DAB4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E323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3(5.07–16.58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894F3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(-0.35–0.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115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(-0.39–0.19)</w:t>
            </w:r>
          </w:p>
        </w:tc>
      </w:tr>
      <w:tr w:rsidR="00F45061" w14:paraId="73982675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F2FC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Yem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5D2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5(1.8–4.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D7B9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(0.03–0.35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A646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3(1.36–2.9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862C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D2F6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.19(30.39–109.27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0986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(-0.28–0.6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59CC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(0.76–1.1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5DCE6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2BB5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.24(33.58–112.6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1BBE2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26–0.6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B42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(0.81–1.2)</w:t>
            </w:r>
          </w:p>
        </w:tc>
      </w:tr>
      <w:tr w:rsidR="00F45061" w14:paraId="10B18BF5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59DB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amb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BEA1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0.62–1.5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F8144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(-0.04–0.22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E78B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(0.7–1.4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5912C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EF802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37(16.67–51.73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D595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(-0.46–0.8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8442D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7(-0.99–-0.3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64B0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94F9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37(17.83–53.1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2D08E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(-0.45–0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7EA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2(-0.93–-0.3)</w:t>
            </w:r>
          </w:p>
        </w:tc>
      </w:tr>
      <w:tr w:rsidR="00F45061" w14:paraId="4C4123A5" w14:textId="77777777">
        <w:trPr>
          <w:trHeight w:val="285"/>
        </w:trPr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2F995" w14:textId="77777777" w:rsidR="00F45061" w:rsidRDefault="0040726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Zimbabw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D8D94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2(1.18–2.9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6D2AB1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(-0.03–0.23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B81D8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(0.69–1.82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1287E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B2857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03(20.95–50.38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75EC7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(-0.18–0.8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0BFBF1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2(1.83–2.81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CD2BEF" w14:textId="77777777" w:rsidR="00F45061" w:rsidRDefault="00F4506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1B526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96(22.86–52.15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36214D" w14:textId="77777777" w:rsidR="00F45061" w:rsidRDefault="0040726A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(-0.17–0.82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A84A8F" w14:textId="77777777" w:rsidR="00F45061" w:rsidRDefault="0040726A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5(1.8–2.71)</w:t>
            </w:r>
          </w:p>
        </w:tc>
      </w:tr>
    </w:tbl>
    <w:p w14:paraId="7A0146A8" w14:textId="77777777" w:rsidR="00F45061" w:rsidRDefault="00F45061">
      <w:pPr>
        <w:rPr>
          <w:rFonts w:ascii="Times New Roman" w:hAnsi="Times New Roman" w:cs="Times New Roman"/>
          <w:sz w:val="22"/>
          <w:szCs w:val="22"/>
        </w:rPr>
      </w:pPr>
    </w:p>
    <w:p w14:paraId="125E0E10" w14:textId="77777777" w:rsidR="00F45061" w:rsidRDefault="0040726A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Abbreviations:</w:t>
      </w:r>
      <w:r>
        <w:rPr>
          <w:rFonts w:ascii="Times New Roman" w:hAnsi="Times New Roman" w:cs="Times New Roman"/>
          <w:sz w:val="22"/>
          <w:szCs w:val="22"/>
        </w:rPr>
        <w:t xml:space="preserve"> YLDs</w:t>
      </w:r>
      <w:r>
        <w:rPr>
          <w:rFonts w:ascii="Times New Roman" w:hAnsi="Times New Roman" w:cs="Times New Roman"/>
          <w:sz w:val="22"/>
          <w:szCs w:val="22"/>
        </w:rPr>
        <w:t>, y</w:t>
      </w:r>
      <w:r>
        <w:rPr>
          <w:rFonts w:ascii="Times New Roman" w:hAnsi="Times New Roman" w:cs="Times New Roman"/>
          <w:sz w:val="22"/>
          <w:szCs w:val="22"/>
        </w:rPr>
        <w:t>ears Lived with Disability; YLLs</w:t>
      </w:r>
      <w:r>
        <w:rPr>
          <w:rFonts w:ascii="Times New Roman" w:hAnsi="Times New Roman" w:cs="Times New Roman"/>
          <w:sz w:val="22"/>
          <w:szCs w:val="22"/>
        </w:rPr>
        <w:t>, y</w:t>
      </w:r>
      <w:r>
        <w:rPr>
          <w:rFonts w:ascii="Times New Roman" w:hAnsi="Times New Roman" w:cs="Times New Roman"/>
          <w:sz w:val="22"/>
          <w:szCs w:val="22"/>
        </w:rPr>
        <w:t>ears of Life Lost; DALYs</w:t>
      </w:r>
      <w:r>
        <w:rPr>
          <w:rFonts w:ascii="Times New Roman" w:hAnsi="Times New Roman" w:cs="Times New Roman"/>
          <w:sz w:val="22"/>
          <w:szCs w:val="22"/>
        </w:rPr>
        <w:t>, d</w:t>
      </w:r>
      <w:r>
        <w:rPr>
          <w:rFonts w:ascii="Times New Roman" w:hAnsi="Times New Roman" w:cs="Times New Roman"/>
          <w:sz w:val="22"/>
          <w:szCs w:val="22"/>
        </w:rPr>
        <w:t>isability-Adjusted Life Years; ASR</w:t>
      </w:r>
      <w:r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age-standardized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ate; CI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confidence interval; EAPC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estimated annual percentage change; UI</w:t>
      </w:r>
      <w:r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uncertainty interval.</w:t>
      </w:r>
    </w:p>
    <w:p w14:paraId="3D4E47B7" w14:textId="77777777" w:rsidR="00F45061" w:rsidRDefault="00F45061">
      <w:pPr>
        <w:rPr>
          <w:rFonts w:ascii="Times New Roman" w:hAnsi="Times New Roman" w:cs="Times New Roman"/>
          <w:sz w:val="22"/>
          <w:szCs w:val="22"/>
        </w:rPr>
      </w:pPr>
    </w:p>
    <w:sectPr w:rsidR="00F45061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420"/>
  <w:drawingGridVerticalSpacing w:val="159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5061"/>
    <w:rsid w:val="0040726A"/>
    <w:rsid w:val="00D56B4E"/>
    <w:rsid w:val="00F45061"/>
    <w:rsid w:val="0510335D"/>
    <w:rsid w:val="0D5A6ACA"/>
    <w:rsid w:val="1137759E"/>
    <w:rsid w:val="15270527"/>
    <w:rsid w:val="261823FE"/>
    <w:rsid w:val="3A253234"/>
    <w:rsid w:val="52933C3B"/>
    <w:rsid w:val="606363A7"/>
    <w:rsid w:val="6F54005E"/>
    <w:rsid w:val="75F21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022855"/>
  <w15:docId w15:val="{17B9D6E2-8D79-48F9-882A-DE8C761D7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51">
    <w:name w:val="font51"/>
    <w:basedOn w:val="DefaultParagraphFont"/>
    <w:qFormat/>
    <w:rPr>
      <w:rFonts w:ascii="Arial" w:hAnsi="Arial" w:cs="Arial" w:hint="default"/>
      <w:b/>
      <w:bCs/>
      <w:color w:val="FF0000"/>
      <w:sz w:val="20"/>
      <w:szCs w:val="20"/>
      <w:u w:val="none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b/>
      <w:bCs/>
      <w:color w:val="FF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5199</Words>
  <Characters>29640</Characters>
  <Application>Microsoft Office Word</Application>
  <DocSecurity>0</DocSecurity>
  <Lines>247</Lines>
  <Paragraphs>69</Paragraphs>
  <ScaleCrop>false</ScaleCrop>
  <Company/>
  <LinksUpToDate>false</LinksUpToDate>
  <CharactersWithSpaces>3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Frontiers</cp:lastModifiedBy>
  <cp:revision>2</cp:revision>
  <dcterms:created xsi:type="dcterms:W3CDTF">2021-12-01T02:46:00Z</dcterms:created>
  <dcterms:modified xsi:type="dcterms:W3CDTF">2022-04-11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BA386CAF0AF453CA2230BF113A113E9</vt:lpwstr>
  </property>
</Properties>
</file>